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1857" w14:textId="77777777" w:rsidR="00045D97" w:rsidRPr="00F62706" w:rsidRDefault="00045D97" w:rsidP="00045D97">
      <w:pPr>
        <w:pStyle w:val="Heading1"/>
        <w:rPr>
          <w:rFonts w:asciiTheme="minorHAnsi" w:hAnsiTheme="minorHAnsi" w:cstheme="minorHAnsi"/>
        </w:rPr>
      </w:pPr>
      <w:r w:rsidRPr="00F62706">
        <w:rPr>
          <w:rFonts w:asciiTheme="minorHAnsi" w:hAnsiTheme="minorHAnsi" w:cstheme="minorHAnsi"/>
        </w:rPr>
        <w:t>Appendices</w:t>
      </w:r>
    </w:p>
    <w:p w14:paraId="3C0583EB" w14:textId="77777777" w:rsidR="00045D97" w:rsidRPr="00F62706" w:rsidRDefault="00045D97" w:rsidP="00045D97">
      <w:pPr>
        <w:pStyle w:val="Heading2"/>
      </w:pPr>
      <w:r w:rsidRPr="00F62706">
        <w:t>Appendix A</w:t>
      </w:r>
      <w:r>
        <w:t>- STAMPEDE2 site survey</w:t>
      </w:r>
      <w:r w:rsidRPr="00F62706">
        <w:t xml:space="preserve"> </w:t>
      </w:r>
    </w:p>
    <w:p w14:paraId="3AA29EB2" w14:textId="77777777" w:rsidR="00045D97" w:rsidRPr="00F62706" w:rsidRDefault="00045D97" w:rsidP="00045D97">
      <w:pPr>
        <w:spacing w:after="160" w:line="276" w:lineRule="auto"/>
        <w:rPr>
          <w:rFonts w:cstheme="minorHAnsi"/>
        </w:rPr>
      </w:pPr>
    </w:p>
    <w:p w14:paraId="0BAEE1B8" w14:textId="77777777" w:rsidR="00045D97" w:rsidRPr="00E646C0" w:rsidRDefault="00045D97" w:rsidP="00045D97">
      <w:pPr>
        <w:spacing w:line="276" w:lineRule="auto"/>
        <w:rPr>
          <w:rFonts w:cstheme="minorHAnsi"/>
          <w:sz w:val="28"/>
          <w:szCs w:val="28"/>
        </w:rPr>
      </w:pPr>
      <w:r w:rsidRPr="00E646C0">
        <w:rPr>
          <w:rFonts w:cstheme="minorHAnsi"/>
          <w:sz w:val="28"/>
          <w:szCs w:val="28"/>
        </w:rPr>
        <w:t>STAMPEDE2 SITE SURVEY</w:t>
      </w:r>
    </w:p>
    <w:p w14:paraId="4F15F528" w14:textId="77777777" w:rsidR="00045D97" w:rsidRPr="00E646C0" w:rsidRDefault="00045D97" w:rsidP="00045D97">
      <w:pPr>
        <w:spacing w:line="276" w:lineRule="auto"/>
        <w:rPr>
          <w:rFonts w:cstheme="minorHAnsi"/>
          <w:sz w:val="28"/>
          <w:szCs w:val="28"/>
        </w:rPr>
      </w:pPr>
    </w:p>
    <w:p w14:paraId="186AEAE8" w14:textId="77777777" w:rsidR="00045D97" w:rsidRPr="00E646C0" w:rsidRDefault="00045D97" w:rsidP="00045D97">
      <w:pPr>
        <w:spacing w:line="276" w:lineRule="auto"/>
        <w:rPr>
          <w:rFonts w:cstheme="minorHAnsi"/>
          <w:sz w:val="28"/>
          <w:szCs w:val="28"/>
        </w:rPr>
      </w:pPr>
      <w:r w:rsidRPr="00E646C0">
        <w:rPr>
          <w:rFonts w:cstheme="minorHAnsi"/>
          <w:sz w:val="28"/>
          <w:szCs w:val="28"/>
        </w:rPr>
        <w:t xml:space="preserve">We would be very grateful if you could take some time to complete this survey for the development of STAMPEDE-2 trial platform. It consists of 6 parts and will take approximately 10 minutes. </w:t>
      </w:r>
    </w:p>
    <w:p w14:paraId="58C284EC" w14:textId="77777777" w:rsidR="00045D97" w:rsidRPr="00F62706" w:rsidRDefault="00045D97" w:rsidP="00045D97">
      <w:pPr>
        <w:spacing w:line="276" w:lineRule="auto"/>
        <w:rPr>
          <w:rFonts w:cstheme="minorHAnsi"/>
        </w:rPr>
      </w:pPr>
    </w:p>
    <w:p w14:paraId="397225E1" w14:textId="77777777" w:rsidR="00045D97" w:rsidRPr="00F62706" w:rsidRDefault="00045D97" w:rsidP="00045D97">
      <w:pPr>
        <w:spacing w:line="276" w:lineRule="auto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>PART 1 – General questions</w:t>
      </w:r>
    </w:p>
    <w:p w14:paraId="6B2401E7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Please provide which site you are based at e.g., Somewhere General Hospital</w:t>
      </w:r>
    </w:p>
    <w:p w14:paraId="5F69DA9A" w14:textId="77777777" w:rsidR="00045D97" w:rsidRPr="00F62706" w:rsidRDefault="00045D97" w:rsidP="00045D97">
      <w:pPr>
        <w:pStyle w:val="ListParagraph"/>
        <w:spacing w:line="276" w:lineRule="auto"/>
        <w:ind w:left="1086"/>
        <w:rPr>
          <w:rFonts w:cstheme="minorHAnsi"/>
        </w:rPr>
      </w:pPr>
    </w:p>
    <w:p w14:paraId="7AF41E22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Please provide your job title</w:t>
      </w:r>
    </w:p>
    <w:p w14:paraId="0234F68A" w14:textId="77777777" w:rsidR="00045D97" w:rsidRPr="00F62706" w:rsidRDefault="00045D97" w:rsidP="00045D97">
      <w:pPr>
        <w:pStyle w:val="ListParagraph"/>
        <w:rPr>
          <w:rFonts w:cstheme="minorHAnsi"/>
        </w:rPr>
      </w:pPr>
    </w:p>
    <w:p w14:paraId="44E2CD18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Please provide your name (optional)</w:t>
      </w:r>
    </w:p>
    <w:p w14:paraId="4BE2FE11" w14:textId="77777777" w:rsidR="00045D97" w:rsidRPr="00F62706" w:rsidRDefault="00045D97" w:rsidP="00045D97">
      <w:pPr>
        <w:pStyle w:val="ListParagraph"/>
        <w:spacing w:line="276" w:lineRule="auto"/>
        <w:rPr>
          <w:rFonts w:cstheme="minorHAnsi"/>
        </w:rPr>
      </w:pPr>
    </w:p>
    <w:p w14:paraId="5E39B5AE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Would you participate in a comparison that randomises oligometastatic patients to SABR vs no SABR in addition to SOC?</w:t>
      </w:r>
    </w:p>
    <w:p w14:paraId="66FBB671" w14:textId="77777777" w:rsidR="00045D97" w:rsidRPr="00F62706" w:rsidRDefault="00045D97" w:rsidP="00045D97">
      <w:pPr>
        <w:pStyle w:val="ListParagraph"/>
        <w:numPr>
          <w:ilvl w:val="2"/>
          <w:numId w:val="2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  </w:t>
      </w:r>
    </w:p>
    <w:p w14:paraId="6192EBE9" w14:textId="77777777" w:rsidR="00045D97" w:rsidRPr="00F62706" w:rsidRDefault="00045D97" w:rsidP="00045D97">
      <w:pPr>
        <w:pStyle w:val="ListParagraph"/>
        <w:numPr>
          <w:ilvl w:val="2"/>
          <w:numId w:val="2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 </w:t>
      </w:r>
    </w:p>
    <w:p w14:paraId="5C7121D5" w14:textId="77777777" w:rsidR="00045D97" w:rsidRPr="00F62706" w:rsidRDefault="00045D97" w:rsidP="00045D97">
      <w:pPr>
        <w:pStyle w:val="ListParagraph"/>
        <w:numPr>
          <w:ilvl w:val="2"/>
          <w:numId w:val="2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Unsure  </w:t>
      </w:r>
    </w:p>
    <w:p w14:paraId="7B2BE090" w14:textId="77777777" w:rsidR="00045D97" w:rsidRPr="00F62706" w:rsidRDefault="00045D97" w:rsidP="00045D97">
      <w:pPr>
        <w:pStyle w:val="ListParagraph"/>
        <w:numPr>
          <w:ilvl w:val="2"/>
          <w:numId w:val="2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No or Unsure, please explain in the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5D52DBA3" w14:textId="77777777" w:rsidR="00045D97" w:rsidRPr="00F62706" w:rsidRDefault="00045D97" w:rsidP="00045D97">
      <w:pPr>
        <w:pStyle w:val="ListParagraph"/>
        <w:spacing w:line="276" w:lineRule="auto"/>
        <w:ind w:left="1086"/>
        <w:rPr>
          <w:rFonts w:cstheme="minorHAnsi"/>
        </w:rPr>
      </w:pPr>
    </w:p>
    <w:p w14:paraId="4EC0E8A3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Would you participate in a comparison that randomises </w:t>
      </w:r>
      <w:proofErr w:type="spellStart"/>
      <w:r w:rsidRPr="00F62706">
        <w:rPr>
          <w:rFonts w:cstheme="minorHAnsi"/>
        </w:rPr>
        <w:t>polymetastatic</w:t>
      </w:r>
      <w:proofErr w:type="spellEnd"/>
      <w:r w:rsidRPr="00F62706">
        <w:rPr>
          <w:rFonts w:cstheme="minorHAnsi"/>
        </w:rPr>
        <w:t xml:space="preserve"> patients to PSMA Lutetium-617 vs no PSA Lutetium-617 in addition to SOC.?</w:t>
      </w:r>
    </w:p>
    <w:p w14:paraId="59A988AF" w14:textId="77777777" w:rsidR="00045D97" w:rsidRPr="00F62706" w:rsidRDefault="00045D97" w:rsidP="00045D97">
      <w:pPr>
        <w:pStyle w:val="ListParagraph"/>
        <w:numPr>
          <w:ilvl w:val="2"/>
          <w:numId w:val="2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  </w:t>
      </w:r>
    </w:p>
    <w:p w14:paraId="57ED88C0" w14:textId="77777777" w:rsidR="00045D97" w:rsidRPr="00F62706" w:rsidRDefault="00045D97" w:rsidP="00045D97">
      <w:pPr>
        <w:pStyle w:val="ListParagraph"/>
        <w:numPr>
          <w:ilvl w:val="2"/>
          <w:numId w:val="2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 </w:t>
      </w:r>
    </w:p>
    <w:p w14:paraId="4EA40C29" w14:textId="77777777" w:rsidR="00045D97" w:rsidRPr="00F62706" w:rsidRDefault="00045D97" w:rsidP="00045D97">
      <w:pPr>
        <w:pStyle w:val="ListParagraph"/>
        <w:numPr>
          <w:ilvl w:val="2"/>
          <w:numId w:val="2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Unsure  </w:t>
      </w:r>
    </w:p>
    <w:p w14:paraId="067355A4" w14:textId="77777777" w:rsidR="00045D97" w:rsidRPr="00F62706" w:rsidRDefault="00045D97" w:rsidP="00045D97">
      <w:pPr>
        <w:pStyle w:val="ListParagraph"/>
        <w:numPr>
          <w:ilvl w:val="2"/>
          <w:numId w:val="2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No or Unsure, please explain in the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11A938C4" w14:textId="77777777" w:rsidR="00045D97" w:rsidRPr="00F62706" w:rsidRDefault="00045D97" w:rsidP="00045D97">
      <w:pPr>
        <w:pStyle w:val="ListParagraph"/>
        <w:spacing w:line="276" w:lineRule="auto"/>
        <w:ind w:left="2160"/>
        <w:rPr>
          <w:rFonts w:cstheme="minorHAnsi"/>
        </w:rPr>
      </w:pPr>
    </w:p>
    <w:p w14:paraId="23F375EC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Would you participate in a comparison that randomises DDR positive patients to Abiraterone and Niraparib vs SOC?</w:t>
      </w:r>
    </w:p>
    <w:p w14:paraId="4DFF937C" w14:textId="77777777" w:rsidR="00045D97" w:rsidRPr="00F62706" w:rsidRDefault="00045D97" w:rsidP="00045D97">
      <w:pPr>
        <w:pStyle w:val="ListParagraph"/>
        <w:numPr>
          <w:ilvl w:val="2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  </w:t>
      </w:r>
    </w:p>
    <w:p w14:paraId="60C9D117" w14:textId="77777777" w:rsidR="00045D97" w:rsidRPr="00F62706" w:rsidRDefault="00045D97" w:rsidP="00045D97">
      <w:pPr>
        <w:pStyle w:val="ListParagraph"/>
        <w:numPr>
          <w:ilvl w:val="2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 </w:t>
      </w:r>
    </w:p>
    <w:p w14:paraId="39673F6A" w14:textId="77777777" w:rsidR="00045D97" w:rsidRPr="00F62706" w:rsidRDefault="00045D97" w:rsidP="00045D97">
      <w:pPr>
        <w:pStyle w:val="ListParagraph"/>
        <w:numPr>
          <w:ilvl w:val="2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Unsure  </w:t>
      </w:r>
    </w:p>
    <w:p w14:paraId="48F89A1A" w14:textId="77777777" w:rsidR="00045D97" w:rsidRPr="00F62706" w:rsidRDefault="00045D97" w:rsidP="00045D97">
      <w:pPr>
        <w:pStyle w:val="ListParagraph"/>
        <w:numPr>
          <w:ilvl w:val="2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No or Unsure, please explain in the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043CB410" w14:textId="77777777" w:rsidR="00045D97" w:rsidRPr="00F62706" w:rsidRDefault="00045D97" w:rsidP="00045D97">
      <w:pPr>
        <w:pStyle w:val="ListParagraph"/>
        <w:spacing w:line="276" w:lineRule="auto"/>
        <w:ind w:left="2160"/>
        <w:rPr>
          <w:rFonts w:cstheme="minorHAnsi"/>
        </w:rPr>
      </w:pPr>
    </w:p>
    <w:p w14:paraId="27D46A68" w14:textId="77777777" w:rsidR="00045D97" w:rsidRPr="00F62706" w:rsidRDefault="00045D97" w:rsidP="00045D97">
      <w:pPr>
        <w:pStyle w:val="ListParagraph"/>
        <w:spacing w:line="276" w:lineRule="auto"/>
        <w:ind w:left="1086"/>
        <w:rPr>
          <w:rFonts w:cstheme="minorHAnsi"/>
        </w:rPr>
      </w:pPr>
    </w:p>
    <w:p w14:paraId="1B02F226" w14:textId="77777777" w:rsidR="00045D97" w:rsidRPr="00F62706" w:rsidRDefault="00045D97" w:rsidP="00045D97">
      <w:pPr>
        <w:spacing w:after="160" w:line="276" w:lineRule="auto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 xml:space="preserve">Part 2- Questions relating to imaging facilities at your </w:t>
      </w:r>
      <w:proofErr w:type="gramStart"/>
      <w:r w:rsidRPr="00F62706">
        <w:rPr>
          <w:rFonts w:cstheme="minorHAnsi"/>
          <w:b/>
          <w:bCs/>
          <w:sz w:val="28"/>
          <w:szCs w:val="28"/>
          <w:u w:val="single"/>
        </w:rPr>
        <w:t>site</w:t>
      </w:r>
      <w:proofErr w:type="gramEnd"/>
    </w:p>
    <w:p w14:paraId="5B105187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Do you have access to PET/CT imaging? </w:t>
      </w:r>
    </w:p>
    <w:p w14:paraId="1C148AF3" w14:textId="77777777" w:rsidR="00045D97" w:rsidRPr="00F62706" w:rsidRDefault="00045D97" w:rsidP="00045D97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, PET/CT is available at my </w:t>
      </w:r>
      <w:proofErr w:type="gramStart"/>
      <w:r w:rsidRPr="00F62706">
        <w:rPr>
          <w:rFonts w:cstheme="minorHAnsi"/>
        </w:rPr>
        <w:t>centre</w:t>
      </w:r>
      <w:proofErr w:type="gramEnd"/>
      <w:r w:rsidRPr="00F62706">
        <w:rPr>
          <w:rFonts w:cstheme="minorHAnsi"/>
        </w:rPr>
        <w:t xml:space="preserve"> </w:t>
      </w:r>
    </w:p>
    <w:p w14:paraId="5B235D20" w14:textId="77777777" w:rsidR="00045D97" w:rsidRPr="00F62706" w:rsidRDefault="00045D97" w:rsidP="00045D97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, PET/CT is available at a neighbouring </w:t>
      </w:r>
      <w:proofErr w:type="gramStart"/>
      <w:r w:rsidRPr="00F62706">
        <w:rPr>
          <w:rFonts w:cstheme="minorHAnsi"/>
        </w:rPr>
        <w:t>centre</w:t>
      </w:r>
      <w:proofErr w:type="gramEnd"/>
    </w:p>
    <w:p w14:paraId="76B86E16" w14:textId="77777777" w:rsidR="00045D97" w:rsidRPr="00F62706" w:rsidRDefault="00045D97" w:rsidP="00045D97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es, PET/CT is available at a distant centre with a long referral </w:t>
      </w:r>
      <w:proofErr w:type="gramStart"/>
      <w:r w:rsidRPr="00F62706">
        <w:rPr>
          <w:rFonts w:cstheme="minorHAnsi"/>
        </w:rPr>
        <w:t>pathway</w:t>
      </w:r>
      <w:proofErr w:type="gramEnd"/>
    </w:p>
    <w:p w14:paraId="1C643D8D" w14:textId="77777777" w:rsidR="00045D97" w:rsidRPr="00F62706" w:rsidRDefault="00045D97" w:rsidP="00045D97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o</w:t>
      </w:r>
    </w:p>
    <w:p w14:paraId="4C9A11EE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4DAEAAC8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What type of PET/CT imaging do you use currently (use numbers or vague estimates for proportion if more than one)? </w:t>
      </w:r>
    </w:p>
    <w:p w14:paraId="40DA93E5" w14:textId="77777777" w:rsidR="00045D97" w:rsidRPr="00F62706" w:rsidRDefault="00045D97" w:rsidP="00045D97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Choline PET/CT</w:t>
      </w:r>
    </w:p>
    <w:p w14:paraId="1C689ED8" w14:textId="77777777" w:rsidR="00045D97" w:rsidRPr="00F62706" w:rsidRDefault="00045D97" w:rsidP="00045D97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68-Gallium-11 PSMA PET/CT</w:t>
      </w:r>
    </w:p>
    <w:p w14:paraId="74A29876" w14:textId="77777777" w:rsidR="00045D97" w:rsidRPr="00F62706" w:rsidRDefault="00045D97" w:rsidP="00045D97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18-Fluoride PSMA PET/CT </w:t>
      </w:r>
    </w:p>
    <w:p w14:paraId="1CBFD876" w14:textId="77777777" w:rsidR="00045D97" w:rsidRPr="00F62706" w:rsidRDefault="00045D97" w:rsidP="00045D97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Other, please </w:t>
      </w:r>
      <w:proofErr w:type="gramStart"/>
      <w:r w:rsidRPr="00F62706">
        <w:rPr>
          <w:rFonts w:cstheme="minorHAnsi"/>
        </w:rPr>
        <w:t>specify</w:t>
      </w:r>
      <w:proofErr w:type="gramEnd"/>
    </w:p>
    <w:p w14:paraId="06DFE86F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56E49B54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ou currently have access to PET/CT, when are you likely to request this for your patient?</w:t>
      </w:r>
    </w:p>
    <w:p w14:paraId="1B27B76A" w14:textId="77777777" w:rsidR="00045D97" w:rsidRPr="00F62706" w:rsidRDefault="00045D97" w:rsidP="00045D97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t the Initial staging </w:t>
      </w:r>
    </w:p>
    <w:p w14:paraId="5DB42570" w14:textId="77777777" w:rsidR="00045D97" w:rsidRPr="00F62706" w:rsidRDefault="00045D97" w:rsidP="00045D97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there is disease uncertainty on conventional imaging</w:t>
      </w:r>
    </w:p>
    <w:p w14:paraId="630D21E9" w14:textId="77777777" w:rsidR="00045D97" w:rsidRPr="00F62706" w:rsidRDefault="00045D97" w:rsidP="00045D97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t time of relapse </w:t>
      </w:r>
    </w:p>
    <w:p w14:paraId="09DADAE3" w14:textId="77777777" w:rsidR="00045D97" w:rsidRPr="00F62706" w:rsidRDefault="00045D97" w:rsidP="00045D97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n highly selected patients, please </w:t>
      </w:r>
      <w:proofErr w:type="gramStart"/>
      <w:r w:rsidRPr="00F62706">
        <w:rPr>
          <w:rFonts w:cstheme="minorHAnsi"/>
        </w:rPr>
        <w:t>specify</w:t>
      </w:r>
      <w:proofErr w:type="gramEnd"/>
      <w:r w:rsidRPr="00F62706">
        <w:rPr>
          <w:rFonts w:cstheme="minorHAnsi"/>
        </w:rPr>
        <w:t xml:space="preserve"> </w:t>
      </w:r>
    </w:p>
    <w:p w14:paraId="2C0BF7E1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62313C2B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ou don’t have access to PET/CT imaging, do you foresee this happening in</w:t>
      </w:r>
    </w:p>
    <w:p w14:paraId="15DE17C3" w14:textId="77777777" w:rsidR="00045D97" w:rsidRPr="00F62706" w:rsidRDefault="00045D97" w:rsidP="00045D97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less than 1 year </w:t>
      </w:r>
    </w:p>
    <w:p w14:paraId="04425B07" w14:textId="77777777" w:rsidR="00045D97" w:rsidRPr="00F62706" w:rsidRDefault="00045D97" w:rsidP="00045D97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1-3 years </w:t>
      </w:r>
    </w:p>
    <w:p w14:paraId="00AABE17" w14:textId="77777777" w:rsidR="00045D97" w:rsidRPr="00F62706" w:rsidRDefault="00045D97" w:rsidP="00045D97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&gt;3 years</w:t>
      </w:r>
    </w:p>
    <w:p w14:paraId="314B21B8" w14:textId="77777777" w:rsidR="00045D97" w:rsidRPr="00F62706" w:rsidRDefault="00045D97" w:rsidP="00045D97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 access </w:t>
      </w:r>
      <w:proofErr w:type="gramStart"/>
      <w:r w:rsidRPr="00F62706">
        <w:rPr>
          <w:rFonts w:cstheme="minorHAnsi"/>
        </w:rPr>
        <w:t>planned</w:t>
      </w:r>
      <w:proofErr w:type="gramEnd"/>
    </w:p>
    <w:p w14:paraId="2A594D83" w14:textId="77777777" w:rsidR="00045D97" w:rsidRPr="00F62706" w:rsidRDefault="00045D97" w:rsidP="00045D97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Unsure (please explain in comments)</w:t>
      </w:r>
    </w:p>
    <w:p w14:paraId="3EFF6C60" w14:textId="77777777" w:rsidR="00045D97" w:rsidRPr="00F62706" w:rsidRDefault="00045D97" w:rsidP="00045D97">
      <w:pPr>
        <w:pStyle w:val="ListParagraph"/>
        <w:spacing w:line="276" w:lineRule="auto"/>
        <w:ind w:left="1086"/>
        <w:rPr>
          <w:rFonts w:cstheme="minorHAnsi"/>
        </w:rPr>
      </w:pPr>
    </w:p>
    <w:p w14:paraId="67ED6F88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For non- spinal bone lesions in SABR planning, which imaging modality do you use and at what frequency (you may select multiple responses)?</w:t>
      </w:r>
    </w:p>
    <w:p w14:paraId="1ADCB609" w14:textId="77777777" w:rsidR="00045D97" w:rsidRPr="00F62706" w:rsidRDefault="00045D97" w:rsidP="00045D97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MRI </w:t>
      </w:r>
    </w:p>
    <w:p w14:paraId="204033E4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5A136348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Sometimes</w:t>
      </w:r>
    </w:p>
    <w:p w14:paraId="34D49680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5A9E8211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0DF0B0A7" w14:textId="77777777" w:rsidR="00045D97" w:rsidRPr="00F62706" w:rsidRDefault="00045D97" w:rsidP="00045D97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PET/CT </w:t>
      </w:r>
    </w:p>
    <w:p w14:paraId="65B5AE6A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05F0F7BF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Sometimes </w:t>
      </w:r>
    </w:p>
    <w:p w14:paraId="085D08B2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Rarely </w:t>
      </w:r>
    </w:p>
    <w:p w14:paraId="742351E1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lastRenderedPageBreak/>
        <w:t>Never</w:t>
      </w:r>
    </w:p>
    <w:p w14:paraId="0A090DF1" w14:textId="77777777" w:rsidR="00045D97" w:rsidRPr="00F62706" w:rsidRDefault="00045D97" w:rsidP="00045D97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CT and bone scan </w:t>
      </w:r>
    </w:p>
    <w:p w14:paraId="18688AEE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7DA67EA9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Sometimes </w:t>
      </w:r>
    </w:p>
    <w:p w14:paraId="77560E0E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3B66283F" w14:textId="77777777" w:rsidR="00045D97" w:rsidRPr="00F62706" w:rsidRDefault="00045D97" w:rsidP="00045D97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5922C7C9" w14:textId="77777777" w:rsidR="00045D97" w:rsidRPr="00F62706" w:rsidRDefault="00045D97" w:rsidP="00045D97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Other modalities, please </w:t>
      </w:r>
      <w:proofErr w:type="gramStart"/>
      <w:r w:rsidRPr="00F62706">
        <w:rPr>
          <w:rFonts w:cstheme="minorHAnsi"/>
        </w:rPr>
        <w:t>specify</w:t>
      </w:r>
      <w:proofErr w:type="gramEnd"/>
      <w:r w:rsidRPr="00F62706">
        <w:rPr>
          <w:rFonts w:cstheme="minorHAnsi"/>
        </w:rPr>
        <w:t xml:space="preserve"> </w:t>
      </w:r>
    </w:p>
    <w:p w14:paraId="26574E20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7E5CEEDF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For spinal bone lesions in SABR planning, which imaging modality do you use and at what frequency (you may select multiple responses)?</w:t>
      </w:r>
    </w:p>
    <w:p w14:paraId="4E44EBA1" w14:textId="77777777" w:rsidR="00045D97" w:rsidRPr="00F62706" w:rsidRDefault="00045D97" w:rsidP="00045D97">
      <w:pPr>
        <w:pStyle w:val="ListParagraph"/>
        <w:numPr>
          <w:ilvl w:val="0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MRI </w:t>
      </w:r>
    </w:p>
    <w:p w14:paraId="45105AD3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1F793A9A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Sometimes</w:t>
      </w:r>
    </w:p>
    <w:p w14:paraId="08C9F9A5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477ADE4C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4FAEDBA8" w14:textId="77777777" w:rsidR="00045D97" w:rsidRPr="00F62706" w:rsidRDefault="00045D97" w:rsidP="00045D97">
      <w:pPr>
        <w:pStyle w:val="ListParagraph"/>
        <w:numPr>
          <w:ilvl w:val="0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PET/CT </w:t>
      </w:r>
    </w:p>
    <w:p w14:paraId="022D91E7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2943048A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Sometimes </w:t>
      </w:r>
    </w:p>
    <w:p w14:paraId="0B11EFC4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Rarely </w:t>
      </w:r>
    </w:p>
    <w:p w14:paraId="4A27DD36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765E447E" w14:textId="77777777" w:rsidR="00045D97" w:rsidRPr="00F62706" w:rsidRDefault="00045D97" w:rsidP="00045D97">
      <w:pPr>
        <w:pStyle w:val="ListParagraph"/>
        <w:numPr>
          <w:ilvl w:val="0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CT and bone scan </w:t>
      </w:r>
    </w:p>
    <w:p w14:paraId="19769AD9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761F4115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Sometimes </w:t>
      </w:r>
    </w:p>
    <w:p w14:paraId="2810C30F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2617D6D1" w14:textId="77777777" w:rsidR="00045D97" w:rsidRPr="00F62706" w:rsidRDefault="00045D97" w:rsidP="00045D97">
      <w:pPr>
        <w:pStyle w:val="ListParagraph"/>
        <w:numPr>
          <w:ilvl w:val="1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7B98C486" w14:textId="77777777" w:rsidR="00045D97" w:rsidRPr="00F62706" w:rsidRDefault="00045D97" w:rsidP="00045D97">
      <w:pPr>
        <w:pStyle w:val="ListParagraph"/>
        <w:numPr>
          <w:ilvl w:val="0"/>
          <w:numId w:val="20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Other modalities, please specify in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2EB83627" w14:textId="77777777" w:rsidR="00045D97" w:rsidRPr="00F62706" w:rsidRDefault="00045D97" w:rsidP="00045D97">
      <w:pPr>
        <w:pStyle w:val="ListParagraph"/>
        <w:spacing w:line="276" w:lineRule="auto"/>
        <w:ind w:left="786"/>
        <w:rPr>
          <w:rFonts w:cstheme="minorHAnsi"/>
        </w:rPr>
      </w:pPr>
    </w:p>
    <w:p w14:paraId="6C02382D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For lymph node lesions in SABR planning, which imaging modality do you use and at what frequency (you may select multiple responses)?</w:t>
      </w:r>
    </w:p>
    <w:p w14:paraId="2C321787" w14:textId="77777777" w:rsidR="00045D97" w:rsidRPr="00F62706" w:rsidRDefault="00045D97" w:rsidP="00045D97">
      <w:pPr>
        <w:pStyle w:val="ListParagraph"/>
        <w:numPr>
          <w:ilvl w:val="0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MRI </w:t>
      </w:r>
    </w:p>
    <w:p w14:paraId="18BD4F37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3194BB29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Sometimes</w:t>
      </w:r>
    </w:p>
    <w:p w14:paraId="31DCE6FE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0296629D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5E51C752" w14:textId="77777777" w:rsidR="00045D97" w:rsidRPr="00F62706" w:rsidRDefault="00045D97" w:rsidP="00045D97">
      <w:pPr>
        <w:pStyle w:val="ListParagraph"/>
        <w:numPr>
          <w:ilvl w:val="0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PET/CT </w:t>
      </w:r>
    </w:p>
    <w:p w14:paraId="02588E08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1A4D68FA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Sometimes </w:t>
      </w:r>
    </w:p>
    <w:p w14:paraId="26C10EC6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Rarely </w:t>
      </w:r>
    </w:p>
    <w:p w14:paraId="57608524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2CE08D4C" w14:textId="77777777" w:rsidR="00045D97" w:rsidRPr="00F62706" w:rsidRDefault="00045D97" w:rsidP="00045D97">
      <w:pPr>
        <w:pStyle w:val="ListParagraph"/>
        <w:numPr>
          <w:ilvl w:val="0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CT and bone scan </w:t>
      </w:r>
    </w:p>
    <w:p w14:paraId="3D996092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lways </w:t>
      </w:r>
    </w:p>
    <w:p w14:paraId="401A9136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lastRenderedPageBreak/>
        <w:t xml:space="preserve">Sometimes </w:t>
      </w:r>
    </w:p>
    <w:p w14:paraId="5641AC18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Rarely</w:t>
      </w:r>
    </w:p>
    <w:p w14:paraId="3073E8A4" w14:textId="77777777" w:rsidR="00045D97" w:rsidRPr="00F62706" w:rsidRDefault="00045D97" w:rsidP="00045D97">
      <w:pPr>
        <w:pStyle w:val="ListParagraph"/>
        <w:numPr>
          <w:ilvl w:val="1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ever</w:t>
      </w:r>
    </w:p>
    <w:p w14:paraId="69B09FD6" w14:textId="77777777" w:rsidR="00045D97" w:rsidRPr="00F62706" w:rsidRDefault="00045D97" w:rsidP="00045D97">
      <w:pPr>
        <w:pStyle w:val="ListParagraph"/>
        <w:numPr>
          <w:ilvl w:val="0"/>
          <w:numId w:val="2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Other modalities, please specify in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37F0C0CA" w14:textId="77777777" w:rsidR="00045D97" w:rsidRPr="00F62706" w:rsidRDefault="00045D97" w:rsidP="00045D97">
      <w:pPr>
        <w:pStyle w:val="ListParagraph"/>
        <w:spacing w:line="276" w:lineRule="auto"/>
        <w:ind w:left="786"/>
        <w:rPr>
          <w:rFonts w:cstheme="minorHAnsi"/>
        </w:rPr>
      </w:pPr>
    </w:p>
    <w:p w14:paraId="2A20DC60" w14:textId="77777777" w:rsidR="00045D97" w:rsidRPr="00F62706" w:rsidRDefault="00045D97" w:rsidP="00045D97">
      <w:pPr>
        <w:pStyle w:val="ListParagraph"/>
        <w:spacing w:line="276" w:lineRule="auto"/>
        <w:ind w:left="786"/>
        <w:rPr>
          <w:rFonts w:cstheme="minorHAnsi"/>
        </w:rPr>
      </w:pPr>
    </w:p>
    <w:p w14:paraId="49B3244B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rPr>
          <w:rFonts w:cstheme="minorHAnsi"/>
          <w:u w:val="single"/>
        </w:rPr>
      </w:pPr>
      <w:r w:rsidRPr="00F62706">
        <w:rPr>
          <w:rFonts w:cstheme="minorHAnsi"/>
        </w:rPr>
        <w:t>Do you have access to Whole body MRI imaging?</w:t>
      </w:r>
    </w:p>
    <w:p w14:paraId="78842DC8" w14:textId="77777777" w:rsidR="00045D97" w:rsidRPr="00F62706" w:rsidRDefault="00045D97" w:rsidP="00045D97">
      <w:pPr>
        <w:pStyle w:val="ListParagraph"/>
        <w:numPr>
          <w:ilvl w:val="0"/>
          <w:numId w:val="15"/>
        </w:numPr>
        <w:spacing w:after="160" w:line="276" w:lineRule="auto"/>
        <w:contextualSpacing w:val="0"/>
        <w:rPr>
          <w:rFonts w:cstheme="minorHAnsi"/>
          <w:u w:val="single"/>
        </w:rPr>
      </w:pPr>
      <w:r w:rsidRPr="00F62706">
        <w:rPr>
          <w:rFonts w:cstheme="minorHAnsi"/>
        </w:rPr>
        <w:t>Y/N</w:t>
      </w:r>
    </w:p>
    <w:p w14:paraId="01DD3803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ou currently have access to Whole body MRI imaging, when are you likely to request this for your patient?</w:t>
      </w:r>
    </w:p>
    <w:p w14:paraId="1EBA835D" w14:textId="77777777" w:rsidR="00045D97" w:rsidRPr="00F62706" w:rsidRDefault="00045D97" w:rsidP="00045D97">
      <w:pPr>
        <w:pStyle w:val="ListParagraph"/>
        <w:numPr>
          <w:ilvl w:val="0"/>
          <w:numId w:val="1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t the Initial staging </w:t>
      </w:r>
    </w:p>
    <w:p w14:paraId="744E4A12" w14:textId="77777777" w:rsidR="00045D97" w:rsidRPr="00F62706" w:rsidRDefault="00045D97" w:rsidP="00045D97">
      <w:pPr>
        <w:pStyle w:val="ListParagraph"/>
        <w:numPr>
          <w:ilvl w:val="0"/>
          <w:numId w:val="1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there is disease uncertainty on conventional imaging</w:t>
      </w:r>
    </w:p>
    <w:p w14:paraId="7A7C89B9" w14:textId="77777777" w:rsidR="00045D97" w:rsidRPr="00F62706" w:rsidRDefault="00045D97" w:rsidP="00045D97">
      <w:pPr>
        <w:pStyle w:val="ListParagraph"/>
        <w:numPr>
          <w:ilvl w:val="0"/>
          <w:numId w:val="1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At time of relapse </w:t>
      </w:r>
    </w:p>
    <w:p w14:paraId="16BC81B6" w14:textId="77777777" w:rsidR="00045D97" w:rsidRPr="00F62706" w:rsidRDefault="00045D97" w:rsidP="00045D97">
      <w:pPr>
        <w:pStyle w:val="ListParagraph"/>
        <w:numPr>
          <w:ilvl w:val="0"/>
          <w:numId w:val="19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n highly selected patients, please </w:t>
      </w:r>
      <w:proofErr w:type="gramStart"/>
      <w:r w:rsidRPr="00F62706">
        <w:rPr>
          <w:rFonts w:cstheme="minorHAnsi"/>
        </w:rPr>
        <w:t>specify</w:t>
      </w:r>
      <w:proofErr w:type="gramEnd"/>
      <w:r w:rsidRPr="00F62706">
        <w:rPr>
          <w:rFonts w:cstheme="minorHAnsi"/>
        </w:rPr>
        <w:t xml:space="preserve"> </w:t>
      </w:r>
    </w:p>
    <w:p w14:paraId="58C8CE33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2A9B6560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How often do you currently scan as standard of care in men with low volume </w:t>
      </w:r>
      <w:proofErr w:type="spellStart"/>
      <w:r w:rsidRPr="00F62706">
        <w:rPr>
          <w:rFonts w:cstheme="minorHAnsi"/>
        </w:rPr>
        <w:t>mHSPC</w:t>
      </w:r>
      <w:proofErr w:type="spellEnd"/>
      <w:r w:rsidRPr="00F62706">
        <w:rPr>
          <w:rFonts w:cstheme="minorHAnsi"/>
        </w:rPr>
        <w:t>? (You may select multiple responses)</w:t>
      </w:r>
    </w:p>
    <w:p w14:paraId="268CEE77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At baseline (pre-ADT) and PSA/clinical progression only</w:t>
      </w:r>
    </w:p>
    <w:p w14:paraId="07A515DD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t baseline, best response (corresponding to PSA nadir), and PSA/clinical </w:t>
      </w:r>
      <w:proofErr w:type="gramStart"/>
      <w:r w:rsidRPr="00F62706">
        <w:rPr>
          <w:rFonts w:cstheme="minorHAnsi"/>
        </w:rPr>
        <w:t>progression</w:t>
      </w:r>
      <w:proofErr w:type="gramEnd"/>
      <w:r w:rsidRPr="00F62706">
        <w:rPr>
          <w:rFonts w:cstheme="minorHAnsi"/>
        </w:rPr>
        <w:t xml:space="preserve"> </w:t>
      </w:r>
    </w:p>
    <w:p w14:paraId="63446F76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On a yearly basis </w:t>
      </w:r>
    </w:p>
    <w:p w14:paraId="5374FA33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t regular time intervals, please </w:t>
      </w:r>
      <w:proofErr w:type="gramStart"/>
      <w:r w:rsidRPr="00F62706">
        <w:rPr>
          <w:rFonts w:cstheme="minorHAnsi"/>
        </w:rPr>
        <w:t>specify</w:t>
      </w:r>
      <w:proofErr w:type="gramEnd"/>
    </w:p>
    <w:p w14:paraId="49AF6BCA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Other, please </w:t>
      </w:r>
      <w:proofErr w:type="gramStart"/>
      <w:r w:rsidRPr="00F62706">
        <w:rPr>
          <w:rFonts w:cstheme="minorHAnsi"/>
        </w:rPr>
        <w:t>specify</w:t>
      </w:r>
      <w:proofErr w:type="gramEnd"/>
    </w:p>
    <w:p w14:paraId="69C7087C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How often do you currently scan as standard of care in men with high volume </w:t>
      </w:r>
      <w:proofErr w:type="spellStart"/>
      <w:r w:rsidRPr="00F62706">
        <w:rPr>
          <w:rFonts w:cstheme="minorHAnsi"/>
        </w:rPr>
        <w:t>mHSPC</w:t>
      </w:r>
      <w:proofErr w:type="spellEnd"/>
      <w:r w:rsidRPr="00F62706">
        <w:rPr>
          <w:rFonts w:cstheme="minorHAnsi"/>
        </w:rPr>
        <w:t>? (You may select multiple responses)</w:t>
      </w:r>
    </w:p>
    <w:p w14:paraId="139D70AA" w14:textId="77777777" w:rsidR="00045D97" w:rsidRPr="00F62706" w:rsidRDefault="00045D97" w:rsidP="00045D97">
      <w:pPr>
        <w:pStyle w:val="ListParagraph"/>
        <w:numPr>
          <w:ilvl w:val="0"/>
          <w:numId w:val="14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At baseline (pre-ADT) and PSA/clinical relapse only</w:t>
      </w:r>
    </w:p>
    <w:p w14:paraId="19F7E7A7" w14:textId="77777777" w:rsidR="00045D97" w:rsidRPr="00F62706" w:rsidRDefault="00045D97" w:rsidP="00045D97">
      <w:pPr>
        <w:pStyle w:val="ListParagraph"/>
        <w:numPr>
          <w:ilvl w:val="0"/>
          <w:numId w:val="14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t baseline, best response (corresponding to PSA nadir), and PSA/clinical </w:t>
      </w:r>
      <w:proofErr w:type="gramStart"/>
      <w:r w:rsidRPr="00F62706">
        <w:rPr>
          <w:rFonts w:cstheme="minorHAnsi"/>
        </w:rPr>
        <w:t>progression</w:t>
      </w:r>
      <w:proofErr w:type="gramEnd"/>
    </w:p>
    <w:p w14:paraId="567EA67E" w14:textId="77777777" w:rsidR="00045D97" w:rsidRPr="00F62706" w:rsidRDefault="00045D97" w:rsidP="00045D97">
      <w:pPr>
        <w:pStyle w:val="ListParagraph"/>
        <w:numPr>
          <w:ilvl w:val="0"/>
          <w:numId w:val="14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On a yearly basis </w:t>
      </w:r>
    </w:p>
    <w:p w14:paraId="53C60BC9" w14:textId="77777777" w:rsidR="00045D97" w:rsidRPr="00F62706" w:rsidRDefault="00045D97" w:rsidP="00045D97">
      <w:pPr>
        <w:pStyle w:val="ListParagraph"/>
        <w:numPr>
          <w:ilvl w:val="0"/>
          <w:numId w:val="14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t regular time intervals, please </w:t>
      </w:r>
      <w:proofErr w:type="gramStart"/>
      <w:r w:rsidRPr="00F62706">
        <w:rPr>
          <w:rFonts w:cstheme="minorHAnsi"/>
        </w:rPr>
        <w:t>specify</w:t>
      </w:r>
      <w:proofErr w:type="gramEnd"/>
    </w:p>
    <w:p w14:paraId="6FBEF9F4" w14:textId="77777777" w:rsidR="00045D97" w:rsidRPr="00F62706" w:rsidRDefault="00045D97" w:rsidP="00045D97">
      <w:pPr>
        <w:pStyle w:val="ListParagraph"/>
        <w:numPr>
          <w:ilvl w:val="0"/>
          <w:numId w:val="14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Other, please </w:t>
      </w:r>
      <w:proofErr w:type="gramStart"/>
      <w:r w:rsidRPr="00F62706">
        <w:rPr>
          <w:rFonts w:cstheme="minorHAnsi"/>
        </w:rPr>
        <w:t>specify</w:t>
      </w:r>
      <w:proofErr w:type="gramEnd"/>
    </w:p>
    <w:p w14:paraId="0C8800FA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What imaging modality do you use to assess best response to treatment?</w:t>
      </w:r>
    </w:p>
    <w:p w14:paraId="589A29B2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MRI </w:t>
      </w:r>
    </w:p>
    <w:p w14:paraId="2D3E7851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lastRenderedPageBreak/>
        <w:t xml:space="preserve">PET/CT </w:t>
      </w:r>
    </w:p>
    <w:p w14:paraId="509A8F6B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CT and Bone scan </w:t>
      </w:r>
    </w:p>
    <w:p w14:paraId="547CED76" w14:textId="77777777" w:rsidR="00045D97" w:rsidRPr="00F62706" w:rsidRDefault="00045D97" w:rsidP="00045D97">
      <w:pPr>
        <w:pStyle w:val="ListParagraph"/>
        <w:numPr>
          <w:ilvl w:val="0"/>
          <w:numId w:val="10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Other, please specify in comments </w:t>
      </w:r>
      <w:proofErr w:type="gramStart"/>
      <w:r w:rsidRPr="00F62706">
        <w:rPr>
          <w:rFonts w:cstheme="minorHAnsi"/>
        </w:rPr>
        <w:t>box</w:t>
      </w:r>
      <w:proofErr w:type="gramEnd"/>
    </w:p>
    <w:p w14:paraId="57AEAFCB" w14:textId="77777777" w:rsidR="00045D97" w:rsidRPr="00F62706" w:rsidRDefault="00045D97" w:rsidP="00045D97">
      <w:pPr>
        <w:spacing w:after="160" w:line="276" w:lineRule="auto"/>
        <w:jc w:val="both"/>
        <w:rPr>
          <w:rFonts w:cstheme="minorHAnsi"/>
          <w:sz w:val="28"/>
          <w:szCs w:val="28"/>
          <w:u w:val="single"/>
        </w:rPr>
      </w:pPr>
    </w:p>
    <w:p w14:paraId="639AD61C" w14:textId="77777777" w:rsidR="00045D97" w:rsidRPr="00F62706" w:rsidRDefault="00045D97" w:rsidP="00045D97">
      <w:pPr>
        <w:spacing w:after="160" w:line="276" w:lineRule="auto"/>
        <w:jc w:val="both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 xml:space="preserve">Part 3- Questions relating to your use of systemic </w:t>
      </w:r>
      <w:proofErr w:type="gramStart"/>
      <w:r w:rsidRPr="00F62706">
        <w:rPr>
          <w:rFonts w:cstheme="minorHAnsi"/>
          <w:b/>
          <w:bCs/>
          <w:sz w:val="28"/>
          <w:szCs w:val="28"/>
          <w:u w:val="single"/>
        </w:rPr>
        <w:t>therapies</w:t>
      </w:r>
      <w:proofErr w:type="gramEnd"/>
      <w:r w:rsidRPr="00F62706">
        <w:rPr>
          <w:rFonts w:cstheme="minorHAnsi"/>
          <w:b/>
          <w:bCs/>
          <w:sz w:val="28"/>
          <w:szCs w:val="28"/>
          <w:u w:val="single"/>
        </w:rPr>
        <w:t xml:space="preserve"> </w:t>
      </w:r>
    </w:p>
    <w:p w14:paraId="4614E86F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  <w:sz w:val="28"/>
          <w:szCs w:val="28"/>
          <w:u w:val="single"/>
        </w:rPr>
      </w:pPr>
      <w:r w:rsidRPr="00F62706">
        <w:rPr>
          <w:rFonts w:cstheme="minorHAnsi"/>
        </w:rPr>
        <w:t>In addition to ADT, which systemic treatment are you currently using for metastatic HSPC? You can tick both.</w:t>
      </w:r>
    </w:p>
    <w:p w14:paraId="2B25B242" w14:textId="77777777" w:rsidR="00045D97" w:rsidRPr="00F62706" w:rsidRDefault="00045D97" w:rsidP="00045D97">
      <w:pPr>
        <w:pStyle w:val="ListParagraph"/>
        <w:numPr>
          <w:ilvl w:val="0"/>
          <w:numId w:val="13"/>
        </w:numPr>
        <w:spacing w:after="160" w:line="276" w:lineRule="auto"/>
        <w:contextualSpacing w:val="0"/>
        <w:jc w:val="both"/>
        <w:rPr>
          <w:rFonts w:cstheme="minorHAnsi"/>
          <w:u w:val="single"/>
        </w:rPr>
      </w:pPr>
      <w:proofErr w:type="spellStart"/>
      <w:r w:rsidRPr="00F62706">
        <w:rPr>
          <w:rFonts w:cstheme="minorHAnsi"/>
        </w:rPr>
        <w:t>ARSi</w:t>
      </w:r>
      <w:proofErr w:type="spellEnd"/>
      <w:r w:rsidRPr="00F62706">
        <w:rPr>
          <w:rFonts w:cstheme="minorHAnsi"/>
        </w:rPr>
        <w:t xml:space="preserve">  </w:t>
      </w:r>
    </w:p>
    <w:p w14:paraId="60344FD6" w14:textId="77777777" w:rsidR="00045D97" w:rsidRPr="00F62706" w:rsidRDefault="00045D97" w:rsidP="00045D97">
      <w:pPr>
        <w:pStyle w:val="ListParagraph"/>
        <w:numPr>
          <w:ilvl w:val="0"/>
          <w:numId w:val="1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Docetaxel</w:t>
      </w:r>
    </w:p>
    <w:p w14:paraId="51E7B7FB" w14:textId="77777777" w:rsidR="00045D97" w:rsidRPr="00F62706" w:rsidRDefault="00045D97" w:rsidP="00045D97">
      <w:pPr>
        <w:pStyle w:val="ListParagraph"/>
        <w:spacing w:after="160" w:line="276" w:lineRule="auto"/>
        <w:ind w:left="1800"/>
        <w:jc w:val="both"/>
        <w:rPr>
          <w:rFonts w:cstheme="minorHAnsi"/>
        </w:rPr>
      </w:pPr>
    </w:p>
    <w:p w14:paraId="4189FFF6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If funded, are you likely to use docetaxel in addition to ADT and </w:t>
      </w:r>
      <w:proofErr w:type="spellStart"/>
      <w:r w:rsidRPr="00F62706">
        <w:rPr>
          <w:rFonts w:cstheme="minorHAnsi"/>
        </w:rPr>
        <w:t>ARSi</w:t>
      </w:r>
      <w:proofErr w:type="spellEnd"/>
      <w:r w:rsidRPr="00F62706">
        <w:rPr>
          <w:rFonts w:cstheme="minorHAnsi"/>
        </w:rPr>
        <w:t>, as part of triple therapy?</w:t>
      </w:r>
    </w:p>
    <w:p w14:paraId="662D49CB" w14:textId="77777777" w:rsidR="00045D97" w:rsidRPr="00F62706" w:rsidRDefault="00045D97" w:rsidP="00045D97">
      <w:pPr>
        <w:pStyle w:val="ListParagraph"/>
        <w:numPr>
          <w:ilvl w:val="0"/>
          <w:numId w:val="22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Y/N</w:t>
      </w:r>
    </w:p>
    <w:p w14:paraId="7274F13F" w14:textId="77777777" w:rsidR="00045D97" w:rsidRPr="00F62706" w:rsidRDefault="00045D97" w:rsidP="00045D97">
      <w:pPr>
        <w:pStyle w:val="ListParagraph"/>
        <w:numPr>
          <w:ilvl w:val="0"/>
          <w:numId w:val="22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Unsure</w:t>
      </w:r>
    </w:p>
    <w:p w14:paraId="0B57EB6F" w14:textId="77777777" w:rsidR="00045D97" w:rsidRPr="00F62706" w:rsidRDefault="00045D97" w:rsidP="00045D97">
      <w:pPr>
        <w:pStyle w:val="ListParagraph"/>
        <w:numPr>
          <w:ilvl w:val="0"/>
          <w:numId w:val="22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Please specify in the comments box reasoning for your response</w:t>
      </w:r>
    </w:p>
    <w:p w14:paraId="46EFCA61" w14:textId="77777777" w:rsidR="00045D97" w:rsidRPr="00F62706" w:rsidRDefault="00045D97" w:rsidP="00045D97">
      <w:pPr>
        <w:pStyle w:val="ListParagraph"/>
        <w:spacing w:after="160" w:line="276" w:lineRule="auto"/>
        <w:ind w:left="1800"/>
        <w:jc w:val="both"/>
        <w:rPr>
          <w:rFonts w:cstheme="minorHAnsi"/>
        </w:rPr>
      </w:pPr>
    </w:p>
    <w:p w14:paraId="7833C8E5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The trial will require ADT + one </w:t>
      </w:r>
      <w:proofErr w:type="spellStart"/>
      <w:r w:rsidRPr="00F62706">
        <w:rPr>
          <w:rFonts w:cstheme="minorHAnsi"/>
        </w:rPr>
        <w:t>ARSi</w:t>
      </w:r>
      <w:proofErr w:type="spellEnd"/>
      <w:r w:rsidRPr="00F62706">
        <w:rPr>
          <w:rFonts w:cstheme="minorHAnsi"/>
        </w:rPr>
        <w:t xml:space="preserve">. If all were approved, what would be your </w:t>
      </w:r>
      <w:proofErr w:type="spellStart"/>
      <w:r w:rsidRPr="00F62706">
        <w:rPr>
          <w:rFonts w:cstheme="minorHAnsi"/>
        </w:rPr>
        <w:t>ARSi</w:t>
      </w:r>
      <w:proofErr w:type="spellEnd"/>
      <w:r w:rsidRPr="00F62706">
        <w:rPr>
          <w:rFonts w:cstheme="minorHAnsi"/>
        </w:rPr>
        <w:t xml:space="preserve"> of choice? (Please use vague estimates for proportion if more than one)</w:t>
      </w:r>
    </w:p>
    <w:p w14:paraId="75AEFB57" w14:textId="77777777" w:rsidR="00045D97" w:rsidRPr="00F62706" w:rsidRDefault="00045D97" w:rsidP="00045D97">
      <w:pPr>
        <w:pStyle w:val="ListParagraph"/>
        <w:numPr>
          <w:ilvl w:val="0"/>
          <w:numId w:val="16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Abiraterone</w:t>
      </w:r>
    </w:p>
    <w:p w14:paraId="54ED2613" w14:textId="77777777" w:rsidR="00045D97" w:rsidRPr="00F62706" w:rsidRDefault="00045D97" w:rsidP="00045D97">
      <w:pPr>
        <w:pStyle w:val="ListParagraph"/>
        <w:numPr>
          <w:ilvl w:val="0"/>
          <w:numId w:val="16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Apalutamide</w:t>
      </w:r>
    </w:p>
    <w:p w14:paraId="28DA8F47" w14:textId="77777777" w:rsidR="00045D97" w:rsidRPr="00F62706" w:rsidRDefault="00045D97" w:rsidP="00045D97">
      <w:pPr>
        <w:pStyle w:val="ListParagraph"/>
        <w:numPr>
          <w:ilvl w:val="0"/>
          <w:numId w:val="16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Enzalutamide </w:t>
      </w:r>
    </w:p>
    <w:p w14:paraId="63B7719B" w14:textId="77777777" w:rsidR="00045D97" w:rsidRPr="00F62706" w:rsidRDefault="00045D97" w:rsidP="00045D97">
      <w:pPr>
        <w:pStyle w:val="ListParagraph"/>
        <w:numPr>
          <w:ilvl w:val="0"/>
          <w:numId w:val="16"/>
        </w:numPr>
        <w:spacing w:after="160" w:line="276" w:lineRule="auto"/>
        <w:contextualSpacing w:val="0"/>
        <w:jc w:val="both"/>
        <w:rPr>
          <w:rFonts w:cstheme="minorHAnsi"/>
        </w:rPr>
      </w:pPr>
      <w:proofErr w:type="spellStart"/>
      <w:r w:rsidRPr="00F62706">
        <w:rPr>
          <w:rFonts w:cstheme="minorHAnsi"/>
        </w:rPr>
        <w:t>Darolutamide</w:t>
      </w:r>
      <w:proofErr w:type="spellEnd"/>
    </w:p>
    <w:p w14:paraId="0F8E26D8" w14:textId="77777777" w:rsidR="00045D97" w:rsidRPr="00F62706" w:rsidRDefault="00045D97" w:rsidP="00045D97">
      <w:pPr>
        <w:pStyle w:val="ListParagraph"/>
        <w:spacing w:after="160" w:line="276" w:lineRule="auto"/>
        <w:ind w:left="1506"/>
        <w:jc w:val="both"/>
        <w:rPr>
          <w:rFonts w:cstheme="minorHAnsi"/>
        </w:rPr>
      </w:pPr>
    </w:p>
    <w:p w14:paraId="5B74F6A5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When are you likely to start </w:t>
      </w:r>
      <w:proofErr w:type="spellStart"/>
      <w:r w:rsidRPr="00F62706">
        <w:rPr>
          <w:rFonts w:cstheme="minorHAnsi"/>
        </w:rPr>
        <w:t>ARSi</w:t>
      </w:r>
      <w:proofErr w:type="spellEnd"/>
      <w:r w:rsidRPr="00F62706">
        <w:rPr>
          <w:rFonts w:cstheme="minorHAnsi"/>
        </w:rPr>
        <w:t xml:space="preserve"> therapy in metastatic patients? </w:t>
      </w:r>
    </w:p>
    <w:p w14:paraId="31271167" w14:textId="77777777" w:rsidR="00045D97" w:rsidRPr="00F62706" w:rsidRDefault="00045D97" w:rsidP="00045D97">
      <w:pPr>
        <w:pStyle w:val="ListParagraph"/>
        <w:numPr>
          <w:ilvl w:val="0"/>
          <w:numId w:val="17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t the time of commencing ADT </w:t>
      </w:r>
    </w:p>
    <w:p w14:paraId="42D360C1" w14:textId="77777777" w:rsidR="00045D97" w:rsidRPr="00F62706" w:rsidRDefault="00045D97" w:rsidP="00045D97">
      <w:pPr>
        <w:pStyle w:val="ListParagraph"/>
        <w:numPr>
          <w:ilvl w:val="0"/>
          <w:numId w:val="17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At the time of radiotherapy/PSMA Lu</w:t>
      </w:r>
    </w:p>
    <w:p w14:paraId="423398C4" w14:textId="77777777" w:rsidR="00045D97" w:rsidRPr="00F62706" w:rsidRDefault="00045D97" w:rsidP="00045D97">
      <w:pPr>
        <w:pStyle w:val="ListParagraph"/>
        <w:numPr>
          <w:ilvl w:val="0"/>
          <w:numId w:val="17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Any other time, please </w:t>
      </w:r>
      <w:proofErr w:type="gramStart"/>
      <w:r w:rsidRPr="00F62706">
        <w:rPr>
          <w:rFonts w:cstheme="minorHAnsi"/>
        </w:rPr>
        <w:t>specify</w:t>
      </w:r>
      <w:proofErr w:type="gramEnd"/>
      <w:r w:rsidRPr="00F62706">
        <w:rPr>
          <w:rFonts w:cstheme="minorHAnsi"/>
        </w:rPr>
        <w:t xml:space="preserve"> </w:t>
      </w:r>
    </w:p>
    <w:p w14:paraId="50786A13" w14:textId="77777777" w:rsidR="00045D97" w:rsidRPr="00F62706" w:rsidRDefault="00045D97" w:rsidP="00045D97">
      <w:pPr>
        <w:pStyle w:val="ListParagraph"/>
        <w:spacing w:line="276" w:lineRule="auto"/>
        <w:ind w:left="0"/>
        <w:rPr>
          <w:rFonts w:cstheme="minorHAnsi"/>
          <w:sz w:val="28"/>
          <w:szCs w:val="28"/>
          <w:u w:val="single"/>
        </w:rPr>
      </w:pPr>
    </w:p>
    <w:p w14:paraId="368A30B2" w14:textId="77777777" w:rsidR="00045D97" w:rsidRPr="00F62706" w:rsidRDefault="00045D97" w:rsidP="00045D97">
      <w:pPr>
        <w:pStyle w:val="ListParagraph"/>
        <w:spacing w:line="276" w:lineRule="auto"/>
        <w:ind w:left="0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 xml:space="preserve">Part 4- Questions relating to the SABR </w:t>
      </w:r>
      <w:proofErr w:type="gramStart"/>
      <w:r w:rsidRPr="00F62706">
        <w:rPr>
          <w:rFonts w:cstheme="minorHAnsi"/>
          <w:b/>
          <w:bCs/>
          <w:sz w:val="28"/>
          <w:szCs w:val="28"/>
          <w:u w:val="single"/>
        </w:rPr>
        <w:t>comparison</w:t>
      </w:r>
      <w:proofErr w:type="gramEnd"/>
    </w:p>
    <w:p w14:paraId="6E7AF5AD" w14:textId="77777777" w:rsidR="00045D97" w:rsidRPr="00F62706" w:rsidRDefault="00045D97" w:rsidP="00045D97">
      <w:pPr>
        <w:pStyle w:val="ListParagraph"/>
        <w:spacing w:line="276" w:lineRule="auto"/>
        <w:ind w:left="0"/>
        <w:rPr>
          <w:rFonts w:cstheme="minorHAnsi"/>
        </w:rPr>
      </w:pPr>
    </w:p>
    <w:p w14:paraId="7E2FE5F4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lastRenderedPageBreak/>
        <w:tab/>
        <w:t xml:space="preserve">Do you have access to SABR at your centre to treat bone, lymph nodes and spinal metastases? </w:t>
      </w:r>
    </w:p>
    <w:p w14:paraId="0E95C871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 (if Y, please specify which of the above sites of disease)</w:t>
      </w:r>
    </w:p>
    <w:p w14:paraId="233741D6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19E57DB8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 If no to question 23 (SABR access), do you foresee this happening in</w:t>
      </w:r>
    </w:p>
    <w:p w14:paraId="1414C08E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less than 1 year </w:t>
      </w:r>
    </w:p>
    <w:p w14:paraId="7B2BD0B6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1-3 years </w:t>
      </w:r>
    </w:p>
    <w:p w14:paraId="5AF2E11C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&gt;3 years</w:t>
      </w:r>
    </w:p>
    <w:p w14:paraId="32B2C6EA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ot planned</w:t>
      </w:r>
    </w:p>
    <w:p w14:paraId="0F85CD63" w14:textId="77777777" w:rsidR="00045D97" w:rsidRPr="00F62706" w:rsidRDefault="00045D97" w:rsidP="00045D97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Unsure (please explain in comments box)</w:t>
      </w:r>
    </w:p>
    <w:p w14:paraId="1B25024B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75D5BAFA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 If no to question 23, is there a neighbouring centre that you currently refer to for SABR delivery? </w:t>
      </w:r>
    </w:p>
    <w:p w14:paraId="237310D1" w14:textId="77777777" w:rsidR="00045D97" w:rsidRPr="00F62706" w:rsidRDefault="00045D97" w:rsidP="00045D97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 (if Y, please specify referral site)</w:t>
      </w:r>
    </w:p>
    <w:p w14:paraId="1058EF7B" w14:textId="77777777" w:rsidR="00045D97" w:rsidRPr="00F62706" w:rsidRDefault="00045D97" w:rsidP="00045D97">
      <w:pPr>
        <w:pStyle w:val="ListParagraph"/>
        <w:spacing w:line="276" w:lineRule="auto"/>
        <w:rPr>
          <w:rFonts w:cstheme="minorHAnsi"/>
        </w:rPr>
      </w:pPr>
    </w:p>
    <w:p w14:paraId="3EE7F516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63B217B2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ou don’t have RTTQA approval for SABR, are you prepared to get benchmark approval to deliver SABR to bone, lymph nodes and spinal metastases?</w:t>
      </w:r>
    </w:p>
    <w:p w14:paraId="4243E52D" w14:textId="77777777" w:rsidR="00045D97" w:rsidRPr="00F62706" w:rsidRDefault="00045D97" w:rsidP="00045D97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41BBBD33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5A561CCD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Was/Is your site participating in the following trials (you may select multiple responses)?</w:t>
      </w:r>
    </w:p>
    <w:p w14:paraId="349BC50E" w14:textId="77777777" w:rsidR="00045D97" w:rsidRPr="00F62706" w:rsidRDefault="00045D97" w:rsidP="00045D97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CORE trial</w:t>
      </w:r>
    </w:p>
    <w:p w14:paraId="56E38918" w14:textId="77777777" w:rsidR="00045D97" w:rsidRPr="00F62706" w:rsidRDefault="00045D97" w:rsidP="00045D97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PACE trial</w:t>
      </w:r>
    </w:p>
    <w:p w14:paraId="720F43D8" w14:textId="77777777" w:rsidR="00045D97" w:rsidRPr="00F62706" w:rsidRDefault="00045D97" w:rsidP="00045D97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PIVOTAL Boost trial</w:t>
      </w:r>
    </w:p>
    <w:p w14:paraId="4EAAA569" w14:textId="77777777" w:rsidR="00045D97" w:rsidRPr="00F62706" w:rsidRDefault="00045D97" w:rsidP="00045D97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ne </w:t>
      </w:r>
    </w:p>
    <w:p w14:paraId="03989560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0FA72A64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rPr>
          <w:rFonts w:cstheme="minorHAnsi"/>
          <w:b/>
        </w:rPr>
      </w:pPr>
      <w:r w:rsidRPr="00F62706">
        <w:rPr>
          <w:rFonts w:cstheme="minorHAnsi"/>
        </w:rPr>
        <w:t>In oligometastatic disease, do you plan to treat pelvic lymph nodes with radiotherapy?</w:t>
      </w:r>
    </w:p>
    <w:p w14:paraId="1B11FFBE" w14:textId="77777777" w:rsidR="00045D97" w:rsidRPr="00F62706" w:rsidRDefault="00045D97" w:rsidP="00045D97">
      <w:pPr>
        <w:pStyle w:val="ListParagraph"/>
        <w:numPr>
          <w:ilvl w:val="0"/>
          <w:numId w:val="11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LN involved on conventional imaging: </w:t>
      </w:r>
    </w:p>
    <w:p w14:paraId="1C8CE575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644B6D47" w14:textId="77777777" w:rsidR="00045D97" w:rsidRPr="00F62706" w:rsidRDefault="00045D97" w:rsidP="00045D97">
      <w:pPr>
        <w:pStyle w:val="ListParagraph"/>
        <w:numPr>
          <w:ilvl w:val="0"/>
          <w:numId w:val="11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LN not involved on conventional imaging:</w:t>
      </w:r>
    </w:p>
    <w:p w14:paraId="3CAC2A57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Y/N </w:t>
      </w:r>
    </w:p>
    <w:p w14:paraId="33E11483" w14:textId="77777777" w:rsidR="00045D97" w:rsidRPr="00F62706" w:rsidRDefault="00045D97" w:rsidP="00045D97">
      <w:pPr>
        <w:pStyle w:val="ListParagraph"/>
        <w:numPr>
          <w:ilvl w:val="0"/>
          <w:numId w:val="11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LN involved on PSMA PET/CT </w:t>
      </w:r>
    </w:p>
    <w:p w14:paraId="5CDCB550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1A24A218" w14:textId="77777777" w:rsidR="00045D97" w:rsidRPr="00F62706" w:rsidRDefault="00045D97" w:rsidP="00045D97">
      <w:pPr>
        <w:pStyle w:val="ListParagraph"/>
        <w:numPr>
          <w:ilvl w:val="0"/>
          <w:numId w:val="11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LN not involved on PSMA PET/CT </w:t>
      </w:r>
    </w:p>
    <w:p w14:paraId="0A6B3901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4E769D60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lastRenderedPageBreak/>
        <w:t xml:space="preserve">We recommend a moderately </w:t>
      </w:r>
      <w:proofErr w:type="spellStart"/>
      <w:r w:rsidRPr="00F62706">
        <w:rPr>
          <w:rFonts w:cstheme="minorHAnsi"/>
        </w:rPr>
        <w:t>hypofractionated</w:t>
      </w:r>
      <w:proofErr w:type="spellEnd"/>
      <w:r w:rsidRPr="00F62706">
        <w:rPr>
          <w:rFonts w:cstheme="minorHAnsi"/>
        </w:rPr>
        <w:t xml:space="preserve"> RT schedule for pelvic LN RT (60Gy in 20#, 47Gy in 20# to LN), do you plan to use this dose fractionation? </w:t>
      </w:r>
    </w:p>
    <w:p w14:paraId="378046B0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>Y/N</w:t>
      </w:r>
    </w:p>
    <w:p w14:paraId="4F24AD78" w14:textId="77777777" w:rsidR="00045D97" w:rsidRPr="00F62706" w:rsidRDefault="00045D97" w:rsidP="00045D97">
      <w:pPr>
        <w:pStyle w:val="ListParagraph"/>
        <w:numPr>
          <w:ilvl w:val="0"/>
          <w:numId w:val="12"/>
        </w:numPr>
        <w:spacing w:after="160" w:line="276" w:lineRule="auto"/>
        <w:contextualSpacing w:val="0"/>
        <w:jc w:val="both"/>
        <w:rPr>
          <w:rFonts w:cstheme="minorHAnsi"/>
        </w:rPr>
      </w:pPr>
      <w:r w:rsidRPr="00F62706">
        <w:rPr>
          <w:rFonts w:cstheme="minorHAnsi"/>
        </w:rPr>
        <w:t xml:space="preserve">If N, please specify why and describe your preferred fractionation </w:t>
      </w:r>
      <w:proofErr w:type="gramStart"/>
      <w:r w:rsidRPr="00F62706">
        <w:rPr>
          <w:rFonts w:cstheme="minorHAnsi"/>
        </w:rPr>
        <w:t>schedule</w:t>
      </w:r>
      <w:proofErr w:type="gramEnd"/>
      <w:r w:rsidRPr="00F62706">
        <w:rPr>
          <w:rFonts w:cstheme="minorHAnsi"/>
        </w:rPr>
        <w:t xml:space="preserve"> </w:t>
      </w:r>
    </w:p>
    <w:p w14:paraId="4D1FC523" w14:textId="77777777" w:rsidR="00045D97" w:rsidRPr="00F62706" w:rsidRDefault="00045D97" w:rsidP="00045D97">
      <w:pPr>
        <w:rPr>
          <w:b/>
          <w:bCs/>
          <w:color w:val="007391"/>
          <w:sz w:val="28"/>
          <w:szCs w:val="28"/>
          <w:u w:val="single"/>
        </w:rPr>
      </w:pPr>
      <w:r w:rsidRPr="00F62706">
        <w:rPr>
          <w:b/>
          <w:bCs/>
          <w:sz w:val="28"/>
          <w:szCs w:val="28"/>
          <w:u w:val="single"/>
        </w:rPr>
        <w:t xml:space="preserve">Part 5- Questions relating to the 177Lu-PSMA-617 </w:t>
      </w:r>
      <w:proofErr w:type="gramStart"/>
      <w:r w:rsidRPr="00F62706">
        <w:rPr>
          <w:b/>
          <w:bCs/>
          <w:sz w:val="28"/>
          <w:szCs w:val="28"/>
          <w:u w:val="single"/>
        </w:rPr>
        <w:t>comparison</w:t>
      </w:r>
      <w:proofErr w:type="gramEnd"/>
    </w:p>
    <w:p w14:paraId="56DAA2CF" w14:textId="77777777" w:rsidR="00045D97" w:rsidRPr="00F62706" w:rsidRDefault="00045D97" w:rsidP="00045D97">
      <w:pPr>
        <w:spacing w:line="276" w:lineRule="auto"/>
        <w:rPr>
          <w:rFonts w:cstheme="minorHAnsi"/>
        </w:rPr>
      </w:pPr>
    </w:p>
    <w:p w14:paraId="1CA4C9E6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Do you currently have access to 177Lu-PSMA-617 treatment at your centre? </w:t>
      </w:r>
    </w:p>
    <w:p w14:paraId="78E24934" w14:textId="77777777" w:rsidR="00045D97" w:rsidRPr="00F62706" w:rsidRDefault="00045D97" w:rsidP="00045D97">
      <w:pPr>
        <w:pStyle w:val="ListParagraph"/>
        <w:numPr>
          <w:ilvl w:val="1"/>
          <w:numId w:val="26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1C1F4921" w14:textId="77777777" w:rsidR="00045D97" w:rsidRPr="00F62706" w:rsidRDefault="00045D97" w:rsidP="00045D97">
      <w:pPr>
        <w:spacing w:line="276" w:lineRule="auto"/>
        <w:rPr>
          <w:rFonts w:cstheme="minorHAnsi"/>
        </w:rPr>
      </w:pPr>
    </w:p>
    <w:p w14:paraId="77452691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If you currently don’t have access to 177Lu-PSMA-617 at your centre, is there a neighbouring centre that you could refer to? </w:t>
      </w:r>
    </w:p>
    <w:p w14:paraId="32E56FA1" w14:textId="77777777" w:rsidR="00045D97" w:rsidRPr="00F62706" w:rsidRDefault="00045D97" w:rsidP="00045D97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Y/N</w:t>
      </w:r>
    </w:p>
    <w:p w14:paraId="26F83D25" w14:textId="77777777" w:rsidR="00045D97" w:rsidRPr="00F62706" w:rsidRDefault="00045D97" w:rsidP="00045D97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 please specify referral site</w:t>
      </w:r>
    </w:p>
    <w:p w14:paraId="1C4E7D20" w14:textId="77777777" w:rsidR="00045D97" w:rsidRPr="00F62706" w:rsidRDefault="00045D97" w:rsidP="00045D97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NA</w:t>
      </w:r>
    </w:p>
    <w:p w14:paraId="0A22EF73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7948B271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If you currently don’t have access to 177Lu-PSMA-617 at your centre, do you foresee this happening in</w:t>
      </w:r>
    </w:p>
    <w:p w14:paraId="74F28492" w14:textId="77777777" w:rsidR="00045D97" w:rsidRPr="00F62706" w:rsidRDefault="00045D97" w:rsidP="00045D97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less than 1 year </w:t>
      </w:r>
    </w:p>
    <w:p w14:paraId="16D4C80F" w14:textId="77777777" w:rsidR="00045D97" w:rsidRPr="00F62706" w:rsidRDefault="00045D97" w:rsidP="00045D97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1-3 years </w:t>
      </w:r>
    </w:p>
    <w:p w14:paraId="7C0B9407" w14:textId="77777777" w:rsidR="00045D97" w:rsidRPr="00F62706" w:rsidRDefault="00045D97" w:rsidP="00045D97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&gt;3 years</w:t>
      </w:r>
    </w:p>
    <w:p w14:paraId="633AD3AA" w14:textId="77777777" w:rsidR="00045D97" w:rsidRPr="00F62706" w:rsidRDefault="00045D97" w:rsidP="00045D97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 xml:space="preserve">No access </w:t>
      </w:r>
      <w:proofErr w:type="gramStart"/>
      <w:r w:rsidRPr="00F62706">
        <w:rPr>
          <w:rFonts w:cstheme="minorHAnsi"/>
        </w:rPr>
        <w:t>planned</w:t>
      </w:r>
      <w:proofErr w:type="gramEnd"/>
    </w:p>
    <w:p w14:paraId="62D71C2A" w14:textId="77777777" w:rsidR="00045D97" w:rsidRPr="00F62706" w:rsidRDefault="00045D97" w:rsidP="00045D97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cstheme="minorHAnsi"/>
        </w:rPr>
      </w:pPr>
      <w:r w:rsidRPr="00F62706">
        <w:rPr>
          <w:rFonts w:cstheme="minorHAnsi"/>
        </w:rPr>
        <w:t>Unsure (please explain in comments)</w:t>
      </w:r>
    </w:p>
    <w:p w14:paraId="71605750" w14:textId="77777777" w:rsidR="00045D97" w:rsidRPr="00F62706" w:rsidRDefault="00045D97" w:rsidP="00045D97">
      <w:pPr>
        <w:pStyle w:val="ListParagraph"/>
        <w:spacing w:line="276" w:lineRule="auto"/>
        <w:ind w:left="1800"/>
        <w:rPr>
          <w:rFonts w:cstheme="minorHAnsi"/>
        </w:rPr>
      </w:pPr>
    </w:p>
    <w:p w14:paraId="18029306" w14:textId="77777777" w:rsidR="00045D97" w:rsidRPr="00F62706" w:rsidRDefault="00045D97" w:rsidP="00045D97">
      <w:pPr>
        <w:spacing w:line="276" w:lineRule="auto"/>
        <w:rPr>
          <w:rFonts w:cstheme="minorHAnsi"/>
        </w:rPr>
      </w:pPr>
    </w:p>
    <w:p w14:paraId="35CF0381" w14:textId="77777777" w:rsidR="00045D97" w:rsidRPr="00F62706" w:rsidRDefault="00045D97" w:rsidP="00045D97">
      <w:pPr>
        <w:spacing w:line="276" w:lineRule="auto"/>
        <w:rPr>
          <w:rFonts w:cstheme="minorHAnsi"/>
        </w:rPr>
      </w:pPr>
    </w:p>
    <w:p w14:paraId="61C639C9" w14:textId="77777777" w:rsidR="00045D97" w:rsidRPr="00F62706" w:rsidRDefault="00045D97" w:rsidP="00045D97">
      <w:pPr>
        <w:pStyle w:val="ListParagraph"/>
        <w:numPr>
          <w:ilvl w:val="0"/>
          <w:numId w:val="23"/>
        </w:numPr>
        <w:spacing w:line="276" w:lineRule="auto"/>
        <w:contextualSpacing w:val="0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>Please feel free to provide any other comments in the box below:</w:t>
      </w:r>
    </w:p>
    <w:p w14:paraId="0CA3D0A1" w14:textId="77777777" w:rsidR="00045D97" w:rsidRPr="00F62706" w:rsidRDefault="00045D97" w:rsidP="00045D97">
      <w:pPr>
        <w:spacing w:line="276" w:lineRule="auto"/>
        <w:rPr>
          <w:rFonts w:cstheme="minorHAnsi"/>
          <w:b/>
          <w:bCs/>
          <w:sz w:val="28"/>
          <w:szCs w:val="28"/>
          <w:u w:val="single"/>
        </w:rPr>
      </w:pPr>
    </w:p>
    <w:p w14:paraId="03876697" w14:textId="77777777" w:rsidR="00045D97" w:rsidRPr="00F62706" w:rsidRDefault="00045D97" w:rsidP="00045D97">
      <w:pPr>
        <w:spacing w:line="276" w:lineRule="auto"/>
        <w:rPr>
          <w:rFonts w:cstheme="minorHAnsi"/>
          <w:b/>
          <w:bCs/>
          <w:sz w:val="28"/>
          <w:szCs w:val="28"/>
          <w:u w:val="single"/>
        </w:rPr>
      </w:pPr>
    </w:p>
    <w:p w14:paraId="7C7767DF" w14:textId="77777777" w:rsidR="00045D97" w:rsidRPr="00F62706" w:rsidRDefault="00045D97" w:rsidP="00045D97">
      <w:pPr>
        <w:spacing w:line="276" w:lineRule="auto"/>
        <w:rPr>
          <w:rFonts w:cstheme="minorHAnsi"/>
          <w:b/>
          <w:bCs/>
          <w:sz w:val="28"/>
          <w:szCs w:val="28"/>
          <w:u w:val="single"/>
        </w:rPr>
      </w:pPr>
      <w:r w:rsidRPr="00F62706">
        <w:rPr>
          <w:rFonts w:cstheme="minorHAnsi"/>
          <w:b/>
          <w:bCs/>
          <w:sz w:val="28"/>
          <w:szCs w:val="28"/>
          <w:u w:val="single"/>
        </w:rPr>
        <w:t>Thank you for taking the time to complete this survey.</w:t>
      </w:r>
    </w:p>
    <w:p w14:paraId="0BD8DEFC" w14:textId="77777777" w:rsidR="00045D97" w:rsidRPr="00F62706" w:rsidRDefault="00045D97" w:rsidP="00045D97">
      <w:pPr>
        <w:rPr>
          <w:rFonts w:cstheme="minorHAnsi"/>
        </w:rPr>
      </w:pPr>
    </w:p>
    <w:p w14:paraId="19EF1E86" w14:textId="77777777" w:rsidR="00045D97" w:rsidRPr="00F62706" w:rsidRDefault="00045D97" w:rsidP="00045D97">
      <w:pPr>
        <w:rPr>
          <w:rFonts w:cstheme="minorHAnsi"/>
        </w:rPr>
      </w:pPr>
    </w:p>
    <w:p w14:paraId="0572BE45" w14:textId="77777777" w:rsidR="00045D97" w:rsidRPr="00F62706" w:rsidRDefault="00045D97" w:rsidP="00045D97">
      <w:pPr>
        <w:rPr>
          <w:rFonts w:cstheme="minorHAnsi"/>
        </w:rPr>
      </w:pPr>
    </w:p>
    <w:p w14:paraId="1DFA0A67" w14:textId="77777777" w:rsidR="00045D97" w:rsidRPr="00F62706" w:rsidRDefault="00045D97" w:rsidP="00045D9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</w:p>
    <w:p w14:paraId="1C6DC0C6" w14:textId="77777777" w:rsidR="00045D97" w:rsidRPr="00F62706" w:rsidRDefault="00045D97" w:rsidP="00045D9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r w:rsidRPr="00F62706">
        <w:rPr>
          <w:rFonts w:cstheme="minorHAnsi"/>
        </w:rPr>
        <w:br w:type="page"/>
      </w:r>
    </w:p>
    <w:p w14:paraId="39893DFA" w14:textId="77777777" w:rsidR="00045D97" w:rsidRPr="00F62706" w:rsidRDefault="00045D97" w:rsidP="00045D97">
      <w:pPr>
        <w:pStyle w:val="Heading2"/>
        <w:rPr>
          <w:rFonts w:asciiTheme="minorHAnsi" w:hAnsiTheme="minorHAnsi" w:cstheme="minorHAnsi"/>
        </w:rPr>
      </w:pPr>
      <w:r w:rsidRPr="00F62706">
        <w:rPr>
          <w:rFonts w:asciiTheme="minorHAnsi" w:hAnsiTheme="minorHAnsi" w:cstheme="minorHAnsi"/>
        </w:rPr>
        <w:lastRenderedPageBreak/>
        <w:t>Appendix B</w:t>
      </w:r>
      <w:r>
        <w:rPr>
          <w:rFonts w:asciiTheme="minorHAnsi" w:hAnsiTheme="minorHAnsi" w:cstheme="minorHAnsi"/>
        </w:rPr>
        <w:t xml:space="preserve">- Comparison S </w:t>
      </w:r>
      <w:r w:rsidRPr="00F62706">
        <w:rPr>
          <w:rFonts w:asciiTheme="minorHAnsi" w:hAnsiTheme="minorHAnsi" w:cstheme="minorHAnsi"/>
        </w:rPr>
        <w:t>imaging sub-study flowchart</w:t>
      </w:r>
    </w:p>
    <w:p w14:paraId="611B75B0" w14:textId="77777777" w:rsidR="00045D97" w:rsidRPr="00F62706" w:rsidRDefault="00045D97" w:rsidP="00045D97">
      <w:pPr>
        <w:rPr>
          <w:rFonts w:cstheme="minorHAnsi"/>
        </w:rPr>
      </w:pPr>
    </w:p>
    <w:p w14:paraId="757EC0EB" w14:textId="77777777" w:rsidR="00045D97" w:rsidRPr="00F62706" w:rsidRDefault="00045D97" w:rsidP="00045D97">
      <w:pPr>
        <w:rPr>
          <w:rFonts w:eastAsiaTheme="majorEastAsia" w:cstheme="minorHAnsi"/>
          <w:color w:val="2F5496" w:themeColor="accent1" w:themeShade="BF"/>
          <w:sz w:val="26"/>
          <w:szCs w:val="26"/>
        </w:rPr>
      </w:pPr>
      <w:r w:rsidRPr="00F62706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19930F34" wp14:editId="39BB0632">
            <wp:simplePos x="0" y="0"/>
            <wp:positionH relativeFrom="column">
              <wp:posOffset>-855980</wp:posOffset>
            </wp:positionH>
            <wp:positionV relativeFrom="paragraph">
              <wp:posOffset>762000</wp:posOffset>
            </wp:positionV>
            <wp:extent cx="7426325" cy="4133850"/>
            <wp:effectExtent l="0" t="0" r="0" b="0"/>
            <wp:wrapTopAndBottom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632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2706">
        <w:rPr>
          <w:rFonts w:cstheme="minorHAnsi"/>
        </w:rPr>
        <w:t>Comparison S imaging flowchart. Integration of novel imaging sub-study with PSMA PET/CT and WBMRI. Treatment decisions will be stratified based on the imaging modality used. This applies to treatment decision for radiotherapy treatment to pelvic lymph nodes.</w:t>
      </w:r>
      <w:r w:rsidRPr="00F62706">
        <w:rPr>
          <w:rFonts w:cstheme="minorHAnsi"/>
        </w:rPr>
        <w:br w:type="page"/>
      </w:r>
    </w:p>
    <w:p w14:paraId="1ABBEB5D" w14:textId="77777777" w:rsidR="00045D97" w:rsidRPr="00F62706" w:rsidRDefault="00045D97" w:rsidP="00045D97">
      <w:pPr>
        <w:pStyle w:val="Heading2"/>
        <w:rPr>
          <w:rFonts w:asciiTheme="minorHAnsi" w:hAnsiTheme="minorHAnsi" w:cstheme="minorHAnsi"/>
        </w:rPr>
      </w:pPr>
      <w:r w:rsidRPr="00F62706">
        <w:rPr>
          <w:rFonts w:asciiTheme="minorHAnsi" w:hAnsiTheme="minorHAnsi" w:cstheme="minorHAnsi"/>
        </w:rPr>
        <w:lastRenderedPageBreak/>
        <w:t>Appendix C</w:t>
      </w:r>
      <w:r>
        <w:rPr>
          <w:rFonts w:asciiTheme="minorHAnsi" w:hAnsiTheme="minorHAnsi" w:cstheme="minorHAnsi"/>
        </w:rPr>
        <w:t xml:space="preserve">- </w:t>
      </w:r>
      <w:r w:rsidRPr="00F62706">
        <w:rPr>
          <w:rFonts w:asciiTheme="minorHAnsi" w:hAnsiTheme="minorHAnsi" w:cstheme="minorHAnsi"/>
        </w:rPr>
        <w:t>STAMPEDE2 trial schema</w:t>
      </w:r>
    </w:p>
    <w:p w14:paraId="36410928" w14:textId="77777777" w:rsidR="00045D97" w:rsidRPr="00F62706" w:rsidRDefault="00045D97" w:rsidP="00045D97">
      <w:pPr>
        <w:rPr>
          <w:rFonts w:cstheme="minorHAnsi"/>
        </w:rPr>
      </w:pPr>
    </w:p>
    <w:p w14:paraId="78090A1C" w14:textId="77777777" w:rsidR="00045D97" w:rsidRPr="00F62706" w:rsidRDefault="00045D97" w:rsidP="00045D97">
      <w:pPr>
        <w:spacing w:line="480" w:lineRule="auto"/>
        <w:rPr>
          <w:rFonts w:cstheme="minorHAnsi"/>
        </w:rPr>
        <w:sectPr w:rsidR="00045D97" w:rsidRPr="00F62706" w:rsidSect="00045D9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62706">
        <w:rPr>
          <w:rFonts w:cstheme="minorHAnsi"/>
        </w:rPr>
        <w:t>STAMPEDE2 trial schema. Two-by-two co-enrolment design. Confirmation of eligibility based on conventional imaging (CT/MRI and bone scan). Upfront radiation-based randomisation dependent on SABR eligibility as specified in the protocol. Randomisation in comparison S if SABR eligible and comparison P if SABR ineligible. Upfront biomarker status testing for men who have not commenced on ARSI. For biomarker status positive patients, they will be offered a second biomarker randomisation in comparison N to abiraterone plus nirapari</w:t>
      </w:r>
      <w:r>
        <w:rPr>
          <w:rFonts w:cstheme="minorHAnsi"/>
        </w:rPr>
        <w:t>b.</w:t>
      </w:r>
    </w:p>
    <w:p w14:paraId="0DD5D86C" w14:textId="77777777" w:rsidR="00045D97" w:rsidRPr="00F62706" w:rsidRDefault="00045D97" w:rsidP="00045D97">
      <w:pPr>
        <w:rPr>
          <w:rFonts w:cstheme="minorHAnsi"/>
        </w:rPr>
        <w:sectPr w:rsidR="00045D97" w:rsidRPr="00F62706" w:rsidSect="00045D9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62706">
        <w:rPr>
          <w:rFonts w:cstheme="minorHAnsi"/>
          <w:noProof/>
        </w:rPr>
        <w:drawing>
          <wp:anchor distT="0" distB="0" distL="114300" distR="114300" simplePos="0" relativeHeight="251660288" behindDoc="0" locked="0" layoutInCell="1" allowOverlap="1" wp14:anchorId="56E990DE" wp14:editId="59677348">
            <wp:simplePos x="0" y="0"/>
            <wp:positionH relativeFrom="column">
              <wp:posOffset>-678815</wp:posOffset>
            </wp:positionH>
            <wp:positionV relativeFrom="paragraph">
              <wp:posOffset>286041</wp:posOffset>
            </wp:positionV>
            <wp:extent cx="7125894" cy="3842425"/>
            <wp:effectExtent l="0" t="0" r="0" b="0"/>
            <wp:wrapTopAndBottom/>
            <wp:docPr id="5" name="Picture 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5894" cy="384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DC71A3" w14:textId="77777777" w:rsidR="00045D97" w:rsidRPr="00F62706" w:rsidRDefault="00045D97" w:rsidP="00045D97">
      <w:pPr>
        <w:rPr>
          <w:rFonts w:cstheme="minorHAnsi"/>
        </w:rPr>
        <w:sectPr w:rsidR="00045D97" w:rsidRPr="00F62706" w:rsidSect="00045D9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7006238" w14:textId="77777777" w:rsidR="00045D97" w:rsidRPr="00F62706" w:rsidRDefault="00045D97" w:rsidP="00045D97">
      <w:pPr>
        <w:pStyle w:val="Heading1"/>
        <w:rPr>
          <w:rFonts w:asciiTheme="minorHAnsi" w:hAnsiTheme="minorHAnsi" w:cstheme="minorHAnsi"/>
          <w:b/>
          <w:bCs/>
        </w:rPr>
        <w:sectPr w:rsidR="00045D97" w:rsidRPr="00F62706" w:rsidSect="00045D9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4C4B650" w14:textId="77777777" w:rsidR="00045D97" w:rsidRPr="00F62706" w:rsidRDefault="00045D97" w:rsidP="00045D97">
      <w:pPr>
        <w:pStyle w:val="Heading1"/>
        <w:rPr>
          <w:rFonts w:asciiTheme="minorHAnsi" w:hAnsiTheme="minorHAnsi" w:cstheme="minorHAnsi"/>
        </w:rPr>
      </w:pPr>
    </w:p>
    <w:p w14:paraId="5FA57B52" w14:textId="77777777" w:rsidR="00045D97" w:rsidRDefault="00045D97"/>
    <w:sectPr w:rsidR="00045D97" w:rsidSect="00045D97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495B"/>
    <w:multiLevelType w:val="hybridMultilevel"/>
    <w:tmpl w:val="B9741FC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17E63EC"/>
    <w:multiLevelType w:val="hybridMultilevel"/>
    <w:tmpl w:val="4A80774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9385C43"/>
    <w:multiLevelType w:val="hybridMultilevel"/>
    <w:tmpl w:val="7A6AA8C0"/>
    <w:lvl w:ilvl="0" w:tplc="FFFFFFFF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325FE"/>
    <w:multiLevelType w:val="hybridMultilevel"/>
    <w:tmpl w:val="1F7AEEDC"/>
    <w:lvl w:ilvl="0" w:tplc="08090001">
      <w:start w:val="1"/>
      <w:numFmt w:val="bullet"/>
      <w:lvlText w:val=""/>
      <w:lvlJc w:val="left"/>
      <w:pPr>
        <w:ind w:left="222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9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86" w:hanging="360"/>
      </w:pPr>
      <w:rPr>
        <w:rFonts w:ascii="Wingdings" w:hAnsi="Wingdings" w:hint="default"/>
      </w:rPr>
    </w:lvl>
  </w:abstractNum>
  <w:abstractNum w:abstractNumId="4" w15:restartNumberingAfterBreak="0">
    <w:nsid w:val="16847107"/>
    <w:multiLevelType w:val="hybridMultilevel"/>
    <w:tmpl w:val="DAA8DA5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65B239D"/>
    <w:multiLevelType w:val="hybridMultilevel"/>
    <w:tmpl w:val="E924CB36"/>
    <w:lvl w:ilvl="0" w:tplc="08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6" w15:restartNumberingAfterBreak="0">
    <w:nsid w:val="2C8F26A3"/>
    <w:multiLevelType w:val="hybridMultilevel"/>
    <w:tmpl w:val="B2760FB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08C2A37"/>
    <w:multiLevelType w:val="hybridMultilevel"/>
    <w:tmpl w:val="5DBC90A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8F67569"/>
    <w:multiLevelType w:val="hybridMultilevel"/>
    <w:tmpl w:val="33B8A4E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145465B"/>
    <w:multiLevelType w:val="hybridMultilevel"/>
    <w:tmpl w:val="CDBA0EC2"/>
    <w:lvl w:ilvl="0" w:tplc="08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0" w15:restartNumberingAfterBreak="0">
    <w:nsid w:val="432821E0"/>
    <w:multiLevelType w:val="hybridMultilevel"/>
    <w:tmpl w:val="9AE831F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</w:rPr>
    </w:lvl>
    <w:lvl w:ilvl="1" w:tplc="FFFFFFFF">
      <w:start w:val="1"/>
      <w:numFmt w:val="bullet"/>
      <w:lvlText w:val=""/>
      <w:lvlJc w:val="left"/>
      <w:pPr>
        <w:ind w:left="2814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3174" w:hanging="180"/>
      </w:pPr>
    </w:lvl>
    <w:lvl w:ilvl="3" w:tplc="FFFFFFFF" w:tentative="1">
      <w:start w:val="1"/>
      <w:numFmt w:val="decimal"/>
      <w:lvlText w:val="%4."/>
      <w:lvlJc w:val="left"/>
      <w:pPr>
        <w:ind w:left="3894" w:hanging="360"/>
      </w:pPr>
    </w:lvl>
    <w:lvl w:ilvl="4" w:tplc="FFFFFFFF" w:tentative="1">
      <w:start w:val="1"/>
      <w:numFmt w:val="lowerLetter"/>
      <w:lvlText w:val="%5."/>
      <w:lvlJc w:val="left"/>
      <w:pPr>
        <w:ind w:left="4614" w:hanging="360"/>
      </w:pPr>
    </w:lvl>
    <w:lvl w:ilvl="5" w:tplc="FFFFFFFF" w:tentative="1">
      <w:start w:val="1"/>
      <w:numFmt w:val="lowerRoman"/>
      <w:lvlText w:val="%6."/>
      <w:lvlJc w:val="right"/>
      <w:pPr>
        <w:ind w:left="5334" w:hanging="180"/>
      </w:pPr>
    </w:lvl>
    <w:lvl w:ilvl="6" w:tplc="FFFFFFFF" w:tentative="1">
      <w:start w:val="1"/>
      <w:numFmt w:val="decimal"/>
      <w:lvlText w:val="%7."/>
      <w:lvlJc w:val="left"/>
      <w:pPr>
        <w:ind w:left="6054" w:hanging="360"/>
      </w:pPr>
    </w:lvl>
    <w:lvl w:ilvl="7" w:tplc="FFFFFFFF" w:tentative="1">
      <w:start w:val="1"/>
      <w:numFmt w:val="lowerLetter"/>
      <w:lvlText w:val="%8."/>
      <w:lvlJc w:val="left"/>
      <w:pPr>
        <w:ind w:left="6774" w:hanging="360"/>
      </w:pPr>
    </w:lvl>
    <w:lvl w:ilvl="8" w:tplc="FFFFFFFF" w:tentative="1">
      <w:start w:val="1"/>
      <w:numFmt w:val="lowerRoman"/>
      <w:lvlText w:val="%9."/>
      <w:lvlJc w:val="right"/>
      <w:pPr>
        <w:ind w:left="7494" w:hanging="180"/>
      </w:pPr>
    </w:lvl>
  </w:abstractNum>
  <w:abstractNum w:abstractNumId="11" w15:restartNumberingAfterBreak="0">
    <w:nsid w:val="469872B4"/>
    <w:multiLevelType w:val="hybridMultilevel"/>
    <w:tmpl w:val="5ADE4DC2"/>
    <w:lvl w:ilvl="0" w:tplc="0809001B">
      <w:start w:val="1"/>
      <w:numFmt w:val="lowerRoman"/>
      <w:lvlText w:val="%1."/>
      <w:lvlJc w:val="right"/>
      <w:pPr>
        <w:ind w:left="1866" w:hanging="360"/>
      </w:pPr>
    </w:lvl>
    <w:lvl w:ilvl="1" w:tplc="08090019" w:tentative="1">
      <w:start w:val="1"/>
      <w:numFmt w:val="lowerLetter"/>
      <w:lvlText w:val="%2."/>
      <w:lvlJc w:val="left"/>
      <w:pPr>
        <w:ind w:left="2586" w:hanging="360"/>
      </w:pPr>
    </w:lvl>
    <w:lvl w:ilvl="2" w:tplc="0809001B" w:tentative="1">
      <w:start w:val="1"/>
      <w:numFmt w:val="lowerRoman"/>
      <w:lvlText w:val="%3."/>
      <w:lvlJc w:val="right"/>
      <w:pPr>
        <w:ind w:left="3306" w:hanging="180"/>
      </w:pPr>
    </w:lvl>
    <w:lvl w:ilvl="3" w:tplc="0809000F" w:tentative="1">
      <w:start w:val="1"/>
      <w:numFmt w:val="decimal"/>
      <w:lvlText w:val="%4."/>
      <w:lvlJc w:val="left"/>
      <w:pPr>
        <w:ind w:left="4026" w:hanging="360"/>
      </w:pPr>
    </w:lvl>
    <w:lvl w:ilvl="4" w:tplc="08090019" w:tentative="1">
      <w:start w:val="1"/>
      <w:numFmt w:val="lowerLetter"/>
      <w:lvlText w:val="%5."/>
      <w:lvlJc w:val="left"/>
      <w:pPr>
        <w:ind w:left="4746" w:hanging="360"/>
      </w:pPr>
    </w:lvl>
    <w:lvl w:ilvl="5" w:tplc="0809001B" w:tentative="1">
      <w:start w:val="1"/>
      <w:numFmt w:val="lowerRoman"/>
      <w:lvlText w:val="%6."/>
      <w:lvlJc w:val="right"/>
      <w:pPr>
        <w:ind w:left="5466" w:hanging="180"/>
      </w:pPr>
    </w:lvl>
    <w:lvl w:ilvl="6" w:tplc="0809000F" w:tentative="1">
      <w:start w:val="1"/>
      <w:numFmt w:val="decimal"/>
      <w:lvlText w:val="%7."/>
      <w:lvlJc w:val="left"/>
      <w:pPr>
        <w:ind w:left="6186" w:hanging="360"/>
      </w:pPr>
    </w:lvl>
    <w:lvl w:ilvl="7" w:tplc="08090019" w:tentative="1">
      <w:start w:val="1"/>
      <w:numFmt w:val="lowerLetter"/>
      <w:lvlText w:val="%8."/>
      <w:lvlJc w:val="left"/>
      <w:pPr>
        <w:ind w:left="6906" w:hanging="360"/>
      </w:pPr>
    </w:lvl>
    <w:lvl w:ilvl="8" w:tplc="0809001B" w:tentative="1">
      <w:start w:val="1"/>
      <w:numFmt w:val="lowerRoman"/>
      <w:lvlText w:val="%9."/>
      <w:lvlJc w:val="right"/>
      <w:pPr>
        <w:ind w:left="7626" w:hanging="180"/>
      </w:pPr>
    </w:lvl>
  </w:abstractNum>
  <w:abstractNum w:abstractNumId="12" w15:restartNumberingAfterBreak="0">
    <w:nsid w:val="47A53594"/>
    <w:multiLevelType w:val="hybridMultilevel"/>
    <w:tmpl w:val="1F6E1F62"/>
    <w:lvl w:ilvl="0" w:tplc="0809000F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156" w:hanging="360"/>
      </w:pPr>
    </w:lvl>
    <w:lvl w:ilvl="2" w:tplc="FFFFFFFF">
      <w:start w:val="1"/>
      <w:numFmt w:val="bullet"/>
      <w:lvlText w:val=""/>
      <w:lvlJc w:val="left"/>
      <w:pPr>
        <w:ind w:left="2056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596" w:hanging="360"/>
      </w:pPr>
    </w:lvl>
    <w:lvl w:ilvl="4" w:tplc="FFFFFFFF" w:tentative="1">
      <w:start w:val="1"/>
      <w:numFmt w:val="lowerLetter"/>
      <w:lvlText w:val="%5."/>
      <w:lvlJc w:val="left"/>
      <w:pPr>
        <w:ind w:left="3316" w:hanging="360"/>
      </w:pPr>
    </w:lvl>
    <w:lvl w:ilvl="5" w:tplc="FFFFFFFF" w:tentative="1">
      <w:start w:val="1"/>
      <w:numFmt w:val="lowerRoman"/>
      <w:lvlText w:val="%6."/>
      <w:lvlJc w:val="right"/>
      <w:pPr>
        <w:ind w:left="4036" w:hanging="180"/>
      </w:pPr>
    </w:lvl>
    <w:lvl w:ilvl="6" w:tplc="FFFFFFFF" w:tentative="1">
      <w:start w:val="1"/>
      <w:numFmt w:val="decimal"/>
      <w:lvlText w:val="%7."/>
      <w:lvlJc w:val="left"/>
      <w:pPr>
        <w:ind w:left="4756" w:hanging="360"/>
      </w:pPr>
    </w:lvl>
    <w:lvl w:ilvl="7" w:tplc="FFFFFFFF" w:tentative="1">
      <w:start w:val="1"/>
      <w:numFmt w:val="lowerLetter"/>
      <w:lvlText w:val="%8."/>
      <w:lvlJc w:val="left"/>
      <w:pPr>
        <w:ind w:left="5476" w:hanging="360"/>
      </w:pPr>
    </w:lvl>
    <w:lvl w:ilvl="8" w:tplc="FFFFFFFF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3" w15:restartNumberingAfterBreak="0">
    <w:nsid w:val="49F634EA"/>
    <w:multiLevelType w:val="hybridMultilevel"/>
    <w:tmpl w:val="70E6B08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A41534E"/>
    <w:multiLevelType w:val="hybridMultilevel"/>
    <w:tmpl w:val="3F54F28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B134F24"/>
    <w:multiLevelType w:val="hybridMultilevel"/>
    <w:tmpl w:val="9C40BBC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F8440C6"/>
    <w:multiLevelType w:val="hybridMultilevel"/>
    <w:tmpl w:val="51CEDB38"/>
    <w:lvl w:ilvl="0" w:tplc="FFFFFFFF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A91945"/>
    <w:multiLevelType w:val="hybridMultilevel"/>
    <w:tmpl w:val="3FD0981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2"/>
        <w:szCs w:val="22"/>
      </w:rPr>
    </w:lvl>
    <w:lvl w:ilvl="1" w:tplc="FFFFFFFF">
      <w:start w:val="1"/>
      <w:numFmt w:val="bullet"/>
      <w:lvlText w:val=""/>
      <w:lvlJc w:val="left"/>
      <w:pPr>
        <w:ind w:left="2814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3174" w:hanging="180"/>
      </w:pPr>
    </w:lvl>
    <w:lvl w:ilvl="3" w:tplc="FFFFFFFF" w:tentative="1">
      <w:start w:val="1"/>
      <w:numFmt w:val="decimal"/>
      <w:lvlText w:val="%4."/>
      <w:lvlJc w:val="left"/>
      <w:pPr>
        <w:ind w:left="3894" w:hanging="360"/>
      </w:pPr>
    </w:lvl>
    <w:lvl w:ilvl="4" w:tplc="FFFFFFFF" w:tentative="1">
      <w:start w:val="1"/>
      <w:numFmt w:val="lowerLetter"/>
      <w:lvlText w:val="%5."/>
      <w:lvlJc w:val="left"/>
      <w:pPr>
        <w:ind w:left="4614" w:hanging="360"/>
      </w:pPr>
    </w:lvl>
    <w:lvl w:ilvl="5" w:tplc="FFFFFFFF" w:tentative="1">
      <w:start w:val="1"/>
      <w:numFmt w:val="lowerRoman"/>
      <w:lvlText w:val="%6."/>
      <w:lvlJc w:val="right"/>
      <w:pPr>
        <w:ind w:left="5334" w:hanging="180"/>
      </w:pPr>
    </w:lvl>
    <w:lvl w:ilvl="6" w:tplc="FFFFFFFF" w:tentative="1">
      <w:start w:val="1"/>
      <w:numFmt w:val="decimal"/>
      <w:lvlText w:val="%7."/>
      <w:lvlJc w:val="left"/>
      <w:pPr>
        <w:ind w:left="6054" w:hanging="360"/>
      </w:pPr>
    </w:lvl>
    <w:lvl w:ilvl="7" w:tplc="FFFFFFFF" w:tentative="1">
      <w:start w:val="1"/>
      <w:numFmt w:val="lowerLetter"/>
      <w:lvlText w:val="%8."/>
      <w:lvlJc w:val="left"/>
      <w:pPr>
        <w:ind w:left="6774" w:hanging="360"/>
      </w:pPr>
    </w:lvl>
    <w:lvl w:ilvl="8" w:tplc="FFFFFFFF" w:tentative="1">
      <w:start w:val="1"/>
      <w:numFmt w:val="lowerRoman"/>
      <w:lvlText w:val="%9."/>
      <w:lvlJc w:val="right"/>
      <w:pPr>
        <w:ind w:left="7494" w:hanging="180"/>
      </w:pPr>
    </w:lvl>
  </w:abstractNum>
  <w:abstractNum w:abstractNumId="18" w15:restartNumberingAfterBreak="0">
    <w:nsid w:val="50DA729F"/>
    <w:multiLevelType w:val="hybridMultilevel"/>
    <w:tmpl w:val="A45C1036"/>
    <w:lvl w:ilvl="0" w:tplc="0809000F">
      <w:start w:val="1"/>
      <w:numFmt w:val="decimal"/>
      <w:lvlText w:val="%1."/>
      <w:lvlJc w:val="left"/>
      <w:pPr>
        <w:ind w:left="644" w:hanging="360"/>
      </w:pPr>
      <w:rPr>
        <w:b w:val="0"/>
        <w:bCs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7E2BC2"/>
    <w:multiLevelType w:val="hybridMultilevel"/>
    <w:tmpl w:val="E68C382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A577330"/>
    <w:multiLevelType w:val="hybridMultilevel"/>
    <w:tmpl w:val="B2A29E2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61042561"/>
    <w:multiLevelType w:val="hybridMultilevel"/>
    <w:tmpl w:val="DC5EB70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6EC5422A"/>
    <w:multiLevelType w:val="hybridMultilevel"/>
    <w:tmpl w:val="23609C5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72AB4991"/>
    <w:multiLevelType w:val="hybridMultilevel"/>
    <w:tmpl w:val="544E963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7BFD7560"/>
    <w:multiLevelType w:val="hybridMultilevel"/>
    <w:tmpl w:val="828CC02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C965F74"/>
    <w:multiLevelType w:val="hybridMultilevel"/>
    <w:tmpl w:val="47BE9D4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891456633">
    <w:abstractNumId w:val="19"/>
  </w:num>
  <w:num w:numId="2" w16cid:durableId="597567890">
    <w:abstractNumId w:val="8"/>
  </w:num>
  <w:num w:numId="3" w16cid:durableId="1963801631">
    <w:abstractNumId w:val="23"/>
  </w:num>
  <w:num w:numId="4" w16cid:durableId="680548714">
    <w:abstractNumId w:val="6"/>
  </w:num>
  <w:num w:numId="5" w16cid:durableId="2146191782">
    <w:abstractNumId w:val="7"/>
  </w:num>
  <w:num w:numId="6" w16cid:durableId="530924757">
    <w:abstractNumId w:val="0"/>
  </w:num>
  <w:num w:numId="7" w16cid:durableId="1863781689">
    <w:abstractNumId w:val="25"/>
  </w:num>
  <w:num w:numId="8" w16cid:durableId="1720784203">
    <w:abstractNumId w:val="13"/>
  </w:num>
  <w:num w:numId="9" w16cid:durableId="285354134">
    <w:abstractNumId w:val="4"/>
  </w:num>
  <w:num w:numId="10" w16cid:durableId="1255047046">
    <w:abstractNumId w:val="20"/>
  </w:num>
  <w:num w:numId="11" w16cid:durableId="464351686">
    <w:abstractNumId w:val="11"/>
  </w:num>
  <w:num w:numId="12" w16cid:durableId="1999339160">
    <w:abstractNumId w:val="3"/>
  </w:num>
  <w:num w:numId="13" w16cid:durableId="1480684925">
    <w:abstractNumId w:val="21"/>
  </w:num>
  <w:num w:numId="14" w16cid:durableId="175729871">
    <w:abstractNumId w:val="10"/>
  </w:num>
  <w:num w:numId="15" w16cid:durableId="587275856">
    <w:abstractNumId w:val="15"/>
  </w:num>
  <w:num w:numId="16" w16cid:durableId="663438940">
    <w:abstractNumId w:val="5"/>
  </w:num>
  <w:num w:numId="17" w16cid:durableId="111630688">
    <w:abstractNumId w:val="9"/>
  </w:num>
  <w:num w:numId="18" w16cid:durableId="1846820742">
    <w:abstractNumId w:val="14"/>
  </w:num>
  <w:num w:numId="19" w16cid:durableId="1099642592">
    <w:abstractNumId w:val="17"/>
  </w:num>
  <w:num w:numId="20" w16cid:durableId="1976176027">
    <w:abstractNumId w:val="22"/>
  </w:num>
  <w:num w:numId="21" w16cid:durableId="788859201">
    <w:abstractNumId w:val="1"/>
  </w:num>
  <w:num w:numId="22" w16cid:durableId="712537042">
    <w:abstractNumId w:val="24"/>
  </w:num>
  <w:num w:numId="23" w16cid:durableId="222452831">
    <w:abstractNumId w:val="18"/>
  </w:num>
  <w:num w:numId="24" w16cid:durableId="1860074550">
    <w:abstractNumId w:val="16"/>
  </w:num>
  <w:num w:numId="25" w16cid:durableId="1772814443">
    <w:abstractNumId w:val="2"/>
  </w:num>
  <w:num w:numId="26" w16cid:durableId="10247493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97"/>
    <w:rsid w:val="0004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266F"/>
  <w15:chartTrackingRefBased/>
  <w15:docId w15:val="{7BF2ACF0-D784-4711-96B4-EEFB8D15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9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D97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D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D9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45D9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045D9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45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22</Words>
  <Characters>6401</Characters>
  <Application>Microsoft Office Word</Application>
  <DocSecurity>0</DocSecurity>
  <Lines>53</Lines>
  <Paragraphs>15</Paragraphs>
  <ScaleCrop>false</ScaleCrop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owan</dc:creator>
  <cp:keywords/>
  <dc:description/>
  <cp:lastModifiedBy>Caroline Cowan</cp:lastModifiedBy>
  <cp:revision>1</cp:revision>
  <dcterms:created xsi:type="dcterms:W3CDTF">2023-07-18T11:07:00Z</dcterms:created>
  <dcterms:modified xsi:type="dcterms:W3CDTF">2023-07-18T11:08:00Z</dcterms:modified>
</cp:coreProperties>
</file>